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A7D28" w14:textId="77777777" w:rsidR="00D55B78" w:rsidRPr="00D55B78" w:rsidRDefault="00D55B78" w:rsidP="00D55B78">
      <w:pPr>
        <w:spacing w:beforeAutospacing="1" w:line="256" w:lineRule="auto"/>
        <w:rPr>
          <w:rFonts w:ascii="Times New Roman Bold" w:eastAsia="SimSun" w:hAnsi="Times New Roman Bold" w:cs="Times New Roman Bold"/>
          <w:b/>
          <w:sz w:val="20"/>
          <w:szCs w:val="20"/>
          <w:lang w:bidi="ar"/>
        </w:rPr>
      </w:pPr>
      <w:r w:rsidRPr="00D55B78">
        <w:rPr>
          <w:rFonts w:ascii="Times New Roman Bold" w:eastAsia="SimSun" w:hAnsi="Times New Roman Bold" w:cs="Times New Roman Bold"/>
          <w:b/>
          <w:sz w:val="20"/>
          <w:szCs w:val="20"/>
          <w:lang w:bidi="ar"/>
        </w:rPr>
        <w:t>Supplementary tables</w:t>
      </w:r>
    </w:p>
    <w:p w14:paraId="4410475D" w14:textId="77777777" w:rsidR="00D55B78" w:rsidRPr="00D55B78" w:rsidRDefault="00D55B78" w:rsidP="00D55B78">
      <w:pPr>
        <w:spacing w:beforeAutospacing="1" w:line="256" w:lineRule="auto"/>
        <w:rPr>
          <w:rFonts w:ascii="Times New Roman Regular" w:eastAsia="SimSun" w:hAnsi="Times New Roman Regular" w:cs="Times New Roman Regular"/>
          <w:sz w:val="16"/>
          <w:szCs w:val="16"/>
        </w:rPr>
      </w:pP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 xml:space="preserve">Table S1 Amino-acid levels in plasma and GCGN-amino acids indices (n=31) at baseline (Week 0) and after HPD intervention (Week 6) </w:t>
      </w:r>
    </w:p>
    <w:tbl>
      <w:tblPr>
        <w:tblStyle w:val="TableGrid"/>
        <w:tblW w:w="6756" w:type="dxa"/>
        <w:tblBorders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1628"/>
        <w:gridCol w:w="1591"/>
        <w:gridCol w:w="948"/>
      </w:tblGrid>
      <w:tr w:rsidR="00D55B78" w:rsidRPr="00D55B78" w14:paraId="7DF12677" w14:textId="77777777" w:rsidTr="00D25AC2">
        <w:trPr>
          <w:trHeight w:val="366"/>
        </w:trPr>
        <w:tc>
          <w:tcPr>
            <w:tcW w:w="258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8EA0D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sz w:val="16"/>
                <w:szCs w:val="16"/>
                <w:lang w:bidi="ar"/>
              </w:rPr>
              <w:t>Parameters (n=31)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BD1AB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sz w:val="16"/>
                <w:szCs w:val="16"/>
                <w:lang w:bidi="ar"/>
              </w:rPr>
              <w:t>Week 0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B6CAA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sz w:val="16"/>
                <w:szCs w:val="16"/>
                <w:lang w:bidi="ar"/>
              </w:rPr>
              <w:t>Week 6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8A33C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sz w:val="16"/>
                <w:szCs w:val="16"/>
              </w:rPr>
            </w:pPr>
            <w:r w:rsidRPr="00D55B78">
              <w:rPr>
                <w:rFonts w:ascii="Times New Roman Bold Italic" w:eastAsia="SimSun" w:hAnsi="Times New Roman Bold Italic" w:cs="Times New Roman Bold Italic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Bold" w:eastAsia="SimSun" w:hAnsi="Times New Roman Bold" w:cs="Times New Roman Bold"/>
                <w:sz w:val="16"/>
                <w:szCs w:val="16"/>
                <w:lang w:bidi="ar"/>
              </w:rPr>
              <w:t xml:space="preserve"> </w:t>
            </w:r>
          </w:p>
        </w:tc>
      </w:tr>
      <w:tr w:rsidR="00D55B78" w:rsidRPr="00D55B78" w14:paraId="321B687F" w14:textId="77777777" w:rsidTr="00D25AC2">
        <w:tc>
          <w:tcPr>
            <w:tcW w:w="25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DA6E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Total AA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7E51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655.2±577.3</w:t>
            </w:r>
          </w:p>
        </w:tc>
        <w:tc>
          <w:tcPr>
            <w:tcW w:w="159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DB8D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607.3±422.2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9F7F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52</w:t>
            </w:r>
          </w:p>
        </w:tc>
      </w:tr>
      <w:tr w:rsidR="00D55B78" w:rsidRPr="00D55B78" w14:paraId="59C1ADB1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4A3D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BCAA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DF81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349.2±85.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3A92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342.6±60.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C2CD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63</w:t>
            </w:r>
          </w:p>
        </w:tc>
      </w:tr>
      <w:tr w:rsidR="00D55B78" w:rsidRPr="00D55B78" w14:paraId="09BB3478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13AD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Alanine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C08C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00.2±64.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981B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81.5±42.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18DD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16</w:t>
            </w:r>
          </w:p>
        </w:tc>
      </w:tr>
      <w:tr w:rsidR="00D55B78" w:rsidRPr="00D55B78" w14:paraId="63B61100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89E6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tamine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0F7A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928.9±233.6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AC59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887.0±185.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A597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32</w:t>
            </w:r>
          </w:p>
        </w:tc>
      </w:tr>
      <w:tr w:rsidR="00D55B78" w:rsidRPr="00D55B78" w14:paraId="7B2C1D2C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71BB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Arginine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033B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51.5±15.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C0E2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48.6±10.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8BE5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17</w:t>
            </w:r>
          </w:p>
        </w:tc>
      </w:tr>
      <w:tr w:rsidR="00D55B78" w:rsidRPr="00D55B78" w14:paraId="08E17C94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818F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Serine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1CE6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50.9±22.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86B7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54.4±16.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F552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20</w:t>
            </w:r>
          </w:p>
        </w:tc>
      </w:tr>
      <w:tr w:rsidR="00D55B78" w:rsidRPr="00D55B78" w14:paraId="7C0C5585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4E5F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Phenylalanine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761B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44.0±9.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D792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43.8±9.0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DEA2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92</w:t>
            </w:r>
          </w:p>
        </w:tc>
      </w:tr>
      <w:tr w:rsidR="00D55B78" w:rsidRPr="00D55B78" w14:paraId="4A68B935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9C57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Asparagine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9C46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3.0±8.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01FD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3.9±7.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1AE4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45</w:t>
            </w:r>
          </w:p>
        </w:tc>
      </w:tr>
      <w:tr w:rsidR="00D55B78" w:rsidRPr="00D55B78" w14:paraId="79284B1A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5FC3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Leucine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8F11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77.3±44.6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6D56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69.0±30.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5B18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24</w:t>
            </w:r>
          </w:p>
        </w:tc>
      </w:tr>
      <w:tr w:rsidR="00D55B78" w:rsidRPr="00D55B78" w14:paraId="29BA3F3F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6142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Isoleucine 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/L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0628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78.3±21.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FC12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76.7±16.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1202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58</w:t>
            </w:r>
          </w:p>
        </w:tc>
      </w:tr>
      <w:tr w:rsidR="00D55B78" w:rsidRPr="00D55B78" w14:paraId="3E8BF6F0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922A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total AA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29D6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2.1±11.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C8E1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1.7±10.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4123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77</w:t>
            </w:r>
          </w:p>
        </w:tc>
      </w:tr>
      <w:tr w:rsidR="00D55B78" w:rsidRPr="00D55B78" w14:paraId="63FBE223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D340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BCAA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2888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2.9±1.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D5B0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3.0±1.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A9C5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80</w:t>
            </w:r>
          </w:p>
        </w:tc>
      </w:tr>
      <w:tr w:rsidR="00D55B78" w:rsidRPr="00D55B78" w14:paraId="6B67141A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F32D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Alanine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EC2B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.7±1.0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1BBE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.5±0.7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3693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86</w:t>
            </w:r>
          </w:p>
        </w:tc>
      </w:tr>
      <w:tr w:rsidR="00D55B78" w:rsidRPr="00D55B78" w14:paraId="09469037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B161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Glutamine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B58E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7.6±3.7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D989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7.5±3.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2AA9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89</w:t>
            </w:r>
          </w:p>
        </w:tc>
      </w:tr>
      <w:tr w:rsidR="00D55B78" w:rsidRPr="00D55B78" w14:paraId="1E96A50F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7340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Arginine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46E5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42±0.2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9486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4±0.2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AB67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69</w:t>
            </w:r>
          </w:p>
        </w:tc>
      </w:tr>
      <w:tr w:rsidR="00D55B78" w:rsidRPr="00D55B78" w14:paraId="5C7D8DA2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7024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serine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EF86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41±0.2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C00A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44±0.2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2B95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30</w:t>
            </w:r>
          </w:p>
        </w:tc>
      </w:tr>
      <w:tr w:rsidR="00D55B78" w:rsidRPr="00D55B78" w14:paraId="3B5C1038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F54D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Phenylalanine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5D56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36±0.1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7C2F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37±0.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EE6E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82</w:t>
            </w:r>
          </w:p>
        </w:tc>
      </w:tr>
      <w:tr w:rsidR="00D55B78" w:rsidRPr="00D55B78" w14:paraId="16CBFBF1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6FD1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Asparagine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8903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19±0.12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213B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2±0.1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ACC4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21</w:t>
            </w:r>
          </w:p>
        </w:tc>
      </w:tr>
      <w:tr w:rsidR="00D55B78" w:rsidRPr="00D55B78" w14:paraId="1D82C479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D03E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Leucine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C577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.48±0.7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53FA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1.46±0.8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8FE5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99</w:t>
            </w:r>
          </w:p>
        </w:tc>
      </w:tr>
      <w:tr w:rsidR="00D55B78" w:rsidRPr="00D55B78" w14:paraId="0545A8D8" w14:textId="77777777" w:rsidTr="00D25AC2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8208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Isoleucine index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4112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64±0.33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34E5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65±0.3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1A14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.80</w:t>
            </w:r>
          </w:p>
        </w:tc>
      </w:tr>
    </w:tbl>
    <w:p w14:paraId="5C6B1DD7" w14:textId="5D245F03" w:rsidR="00D55B78" w:rsidRPr="00EA0757" w:rsidRDefault="00D55B78" w:rsidP="00EA0757">
      <w:pPr>
        <w:spacing w:beforeAutospacing="1" w:line="256" w:lineRule="auto"/>
        <w:rPr>
          <w:rFonts w:ascii="Times New Roman Regular" w:eastAsia="SimSun" w:hAnsi="Times New Roman Regular" w:cs="Times New Roman Regular"/>
          <w:sz w:val="16"/>
          <w:szCs w:val="16"/>
          <w:lang w:bidi="ar"/>
        </w:rPr>
      </w:pPr>
      <w:r w:rsidRPr="00EA0757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>AA: amino acid; BCAA: branch-chained amino acid</w:t>
      </w:r>
      <w:r w:rsidR="00397B33" w:rsidRPr="00EA0757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>.</w:t>
      </w:r>
    </w:p>
    <w:p w14:paraId="1464A3DD" w14:textId="74186025" w:rsidR="00D55B78" w:rsidRPr="00D55B78" w:rsidRDefault="00D55B78" w:rsidP="00D55B78">
      <w:pPr>
        <w:spacing w:beforeAutospacing="1" w:line="256" w:lineRule="auto"/>
        <w:rPr>
          <w:rFonts w:ascii="Times New Roman Bold" w:eastAsia="SimSun" w:hAnsi="Times New Roman Bold" w:cs="Times New Roman Bold"/>
          <w:b/>
          <w:sz w:val="20"/>
          <w:szCs w:val="20"/>
          <w:lang w:bidi="ar"/>
        </w:rPr>
      </w:pP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 xml:space="preserve">Table S2 Levels of amino-acids and GCGN-AA index at baseline (week 0) and after HPD intervention (week 6) with lower (below median) and higher (above median) reduction </w:t>
      </w:r>
      <w:r w:rsidR="00EA0757"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>of intrahepatic</w:t>
      </w: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 xml:space="preserve"> lipid content (IHL) </w:t>
      </w:r>
    </w:p>
    <w:tbl>
      <w:tblPr>
        <w:tblStyle w:val="TableGrid"/>
        <w:tblW w:w="9576" w:type="dxa"/>
        <w:tblInd w:w="-198" w:type="dxa"/>
        <w:tblLayout w:type="fixed"/>
        <w:tblLook w:val="04A0" w:firstRow="1" w:lastRow="0" w:firstColumn="1" w:lastColumn="0" w:noHBand="0" w:noVBand="1"/>
      </w:tblPr>
      <w:tblGrid>
        <w:gridCol w:w="1832"/>
        <w:gridCol w:w="1377"/>
        <w:gridCol w:w="1404"/>
        <w:gridCol w:w="791"/>
        <w:gridCol w:w="1423"/>
        <w:gridCol w:w="1204"/>
        <w:gridCol w:w="727"/>
        <w:gridCol w:w="818"/>
      </w:tblGrid>
      <w:tr w:rsidR="00D55B78" w:rsidRPr="00D55B78" w14:paraId="0A4E3910" w14:textId="77777777" w:rsidTr="00D25AC2">
        <w:trPr>
          <w:trHeight w:val="454"/>
        </w:trPr>
        <w:tc>
          <w:tcPr>
            <w:tcW w:w="1832" w:type="dxa"/>
            <w:vMerge w:val="restart"/>
            <w:tcBorders>
              <w:top w:val="single" w:sz="8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3EF1831" w14:textId="77777777" w:rsidR="00D55B78" w:rsidRPr="00D55B78" w:rsidRDefault="00D55B78" w:rsidP="00D25AC2">
            <w:pPr>
              <w:spacing w:beforeAutospacing="1" w:after="0" w:line="256" w:lineRule="auto"/>
              <w:rPr>
                <w:rFonts w:ascii="Calibri" w:eastAsia="SimSun" w:hAnsi="Calibri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Parameters (n=31)</w:t>
            </w:r>
          </w:p>
        </w:tc>
        <w:tc>
          <w:tcPr>
            <w:tcW w:w="3572" w:type="dxa"/>
            <w:gridSpan w:val="3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68017D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Lower liver fat reduction, n = 16</w:t>
            </w:r>
          </w:p>
        </w:tc>
        <w:tc>
          <w:tcPr>
            <w:tcW w:w="3354" w:type="dxa"/>
            <w:gridSpan w:val="3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B209A7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Higher liver fat reduction, n =15</w:t>
            </w:r>
          </w:p>
        </w:tc>
        <w:tc>
          <w:tcPr>
            <w:tcW w:w="818" w:type="dxa"/>
            <w:vMerge w:val="restart"/>
            <w:tcBorders>
              <w:top w:val="single" w:sz="8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5CD2492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 Italic" w:eastAsia="SimSun" w:hAnsi="Times New Roman Bold Italic" w:cs="Times New Roman Bold Italic"/>
                <w:b/>
                <w:i/>
                <w:sz w:val="20"/>
                <w:lang w:bidi="ar"/>
              </w:rPr>
              <w:t>p</w:t>
            </w:r>
            <w:r w:rsidRPr="00D55B78">
              <w:rPr>
                <w:rFonts w:eastAsia="SimSun"/>
                <w:sz w:val="13"/>
                <w:szCs w:val="13"/>
                <w:lang w:bidi="ar"/>
              </w:rPr>
              <w:t>Week6-Week0</w:t>
            </w:r>
          </w:p>
        </w:tc>
      </w:tr>
      <w:tr w:rsidR="00D55B78" w:rsidRPr="00D55B78" w14:paraId="5FB0A9C5" w14:textId="77777777" w:rsidTr="00D25AC2">
        <w:trPr>
          <w:trHeight w:val="454"/>
        </w:trPr>
        <w:tc>
          <w:tcPr>
            <w:tcW w:w="183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5EFDBFF" w14:textId="77777777" w:rsidR="00D55B78" w:rsidRPr="00D55B78" w:rsidRDefault="00D55B78" w:rsidP="00D25AC2">
            <w:pPr>
              <w:spacing w:beforeAutospacing="1" w:after="0" w:line="256" w:lineRule="auto"/>
              <w:rPr>
                <w:rFonts w:ascii="Calibri" w:eastAsia="SimSun" w:hAnsi="Calibri"/>
                <w:b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DD7C6E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F5D90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794480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vertAlign w:val="subscript"/>
                <w:lang w:bidi="ar"/>
              </w:rPr>
              <w:t> </w:t>
            </w:r>
          </w:p>
        </w:tc>
        <w:tc>
          <w:tcPr>
            <w:tcW w:w="14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E9BDD8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8E6B9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EC2814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 Italic" w:eastAsia="SimSun" w:hAnsi="Times New Roman Bold Italic" w:cs="Times New Roman Bold Italic"/>
                <w:b/>
                <w:i/>
                <w:sz w:val="16"/>
                <w:szCs w:val="16"/>
                <w:lang w:bidi="ar"/>
              </w:rPr>
              <w:t>p</w:t>
            </w:r>
          </w:p>
        </w:tc>
        <w:tc>
          <w:tcPr>
            <w:tcW w:w="818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6E58F20" w14:textId="77777777" w:rsidR="00D55B78" w:rsidRPr="00D55B78" w:rsidRDefault="00D55B78" w:rsidP="00D25AC2">
            <w:pPr>
              <w:spacing w:after="0"/>
              <w:rPr>
                <w:sz w:val="20"/>
              </w:rPr>
            </w:pPr>
          </w:p>
        </w:tc>
      </w:tr>
      <w:tr w:rsidR="00D55B78" w:rsidRPr="00D55B78" w14:paraId="7BB1FF1A" w14:textId="77777777" w:rsidTr="00D25AC2">
        <w:trPr>
          <w:trHeight w:val="454"/>
        </w:trPr>
        <w:tc>
          <w:tcPr>
            <w:tcW w:w="1832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76DE12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Total AA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D6469C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839.8±480.1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B608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756.5±306.5</w:t>
            </w:r>
          </w:p>
        </w:tc>
        <w:tc>
          <w:tcPr>
            <w:tcW w:w="791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0F39F9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D3D6D2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444.2±622.5</w:t>
            </w:r>
          </w:p>
        </w:tc>
        <w:tc>
          <w:tcPr>
            <w:tcW w:w="120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1EF4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458.1±477.2</w:t>
            </w:r>
          </w:p>
        </w:tc>
        <w:tc>
          <w:tcPr>
            <w:tcW w:w="727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19441E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FB19BC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29C0C66D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694722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BCA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7ECC0D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377.1±73.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F2DF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359.0±47.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B82E3C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768FF9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319.5±90.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31E5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325.2±69.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84F2C6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066FB3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  <w:lang w:bidi="ar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30C0D6FD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388FBB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Calibri" w:eastAsia="SimSun" w:hAnsi="Calibri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Alani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92D9D8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12.2±56.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2370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01.6±42.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E05538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D62D31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87.4±71.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8D9C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61.5±32.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CD822A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AB7303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439AF445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104862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Calibri" w:eastAsia="SimSun" w:hAnsi="Calibri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tami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59C0CC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990.9±200.6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3943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949.3±186.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47B202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28E891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862.7±254.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ECF6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820.5±164.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BD8D47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85C2F9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7DB1AE12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A99E64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Argini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D247BF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53.1±15.3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3F5A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9.0±11.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1E4534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F5A859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9.8±16.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37BF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8.2±11.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C77C6F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A17CA1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0C6826D8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46FEC5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Serine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/L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4CA8C8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57.8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23.6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F4AA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60.5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16.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360AB1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E90357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3.5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18.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02B9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7.9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15.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D740D9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83AA21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39B796E4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2A6D69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Phenylalanine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/L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582C8C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7.0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8.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C578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5.8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8.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29781F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962582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0.7±9.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C54B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41.6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9.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BABB39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514CAD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1B92E775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324869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Asparagine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/L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B4B251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5.8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6.6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9E67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5.2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8.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E6AAB7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D41887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9.7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9.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E187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22.6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7.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B9CC2F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7F0CA6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37978A4A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DC632E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Leucine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/L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79B484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91.2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37.9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13BA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78.0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26.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AC9C69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9D54C2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62.5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47.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83DB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59.5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32.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0C3F6B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8DB7EA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12BCF767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BA111B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Isoleucine(</w:t>
            </w: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μmol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/L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D32B68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85.6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19.9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2748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80.5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15.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68E0E9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2D216E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70.5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20.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6C07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73.0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18.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3D36A4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0A2059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76EA03DB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66BEEF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Calibri" w:eastAsia="SimSun" w:hAnsi="Calibri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Alanine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5BBCE6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.7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0.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925E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.8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0.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B5FA70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F983D9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.7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1.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EC52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1.2±</w:t>
            </w:r>
            <w:r w:rsidRPr="00D55B78">
              <w:rPr>
                <w:rFonts w:eastAsia="Times New Roman Regular"/>
                <w:sz w:val="16"/>
                <w:szCs w:val="16"/>
                <w:lang w:bidi="ar"/>
              </w:rPr>
              <w:t>0.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05E756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2CBFE5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eastAsia="SimSun"/>
                <w:sz w:val="16"/>
                <w:szCs w:val="16"/>
              </w:rPr>
            </w:pPr>
            <w:r w:rsidRPr="00D55B78">
              <w:rPr>
                <w:rFonts w:eastAsia="SimSun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08D23C17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AA2F31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Calibri" w:eastAsia="SimSun" w:hAnsi="Calibri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lastRenderedPageBreak/>
              <w:t>Glucagon-Glutamine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85500B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7.9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3.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A39C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8.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9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4.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356C54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2DB340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7.2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4.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78DF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6.0</w:t>
            </w: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2.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5BF0B8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D2969F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4858BECE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457E34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Arginine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AB7A32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42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2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A6F5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45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2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F8D956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5AA3B0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42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2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68F6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35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1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6D8F7F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CAD1DA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41252AA9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F9CC4F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total AA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C3D39A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22.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7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9.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9BA8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25.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4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12.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2D56E0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0EA3FF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21.4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3.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37B6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6.</w:t>
            </w:r>
            <w:r w:rsidRPr="00D55B78"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  <w:lang w:bidi="ar"/>
              </w:rPr>
              <w:t>8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9.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BC123F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B8E677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6E7C8570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9E25FB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BCAA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C7F1D3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3.0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1.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18F9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3.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4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1.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23F6DC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6641D4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2.8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4E5E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2.</w:t>
            </w:r>
            <w:r w:rsidRPr="00D55B78"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  <w:lang w:bidi="ar"/>
              </w:rPr>
              <w:t>5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1.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1B55C2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59C768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3595C8C7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A181CD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Serine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A162C9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45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A165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53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2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0F8E8B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8059DA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0.38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2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D3D2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0.34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1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1A09B5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974816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4046A611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E444B2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Phenylalanine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D037D8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38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16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412B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42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2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37DD7E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DD1B82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35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2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373B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0.32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1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0CACD0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F28836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597B6C24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15DC03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Asparagine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4A45A0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21±</w:t>
            </w:r>
            <w:r w:rsidRPr="00D55B78">
              <w:rPr>
                <w:rFonts w:ascii="SimSun" w:eastAsia="SimSun" w:hAnsi="SimSun" w:cs="SimSun"/>
                <w:sz w:val="16"/>
                <w:szCs w:val="16"/>
                <w:lang w:bidi="ar"/>
              </w:rPr>
              <w:t>0.1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F444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23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1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A8AD09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A716D0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0.17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1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F76A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0.17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1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B280D2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A8E8B1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5A37D7AD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EF0790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Leucine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A607E4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1.51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6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9373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1.69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1.0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22744F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78E973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.46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9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C331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1.2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6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A51850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46823F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  <w:tr w:rsidR="00D55B78" w:rsidRPr="00D55B78" w14:paraId="36F7A0EC" w14:textId="77777777" w:rsidTr="00D25AC2">
        <w:trPr>
          <w:trHeight w:val="454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B59DCE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-Isoleucine index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17BF6E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67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2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B370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bidi="ar"/>
              </w:rPr>
              <w:t>0.75</w:t>
            </w:r>
            <w:r w:rsidRPr="00D55B78">
              <w:rPr>
                <w:rFonts w:ascii="SimSun" w:eastAsia="SimSun" w:hAnsi="SimSun" w:cs="SimSun" w:hint="eastAsia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sz w:val="16"/>
                <w:szCs w:val="16"/>
                <w:lang w:bidi="ar"/>
              </w:rPr>
              <w:t>0.4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83C170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44D87C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0.61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3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E6AE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 w:hint="eastAsia"/>
                <w:color w:val="000000"/>
                <w:sz w:val="16"/>
                <w:szCs w:val="16"/>
                <w:lang w:bidi="ar"/>
              </w:rPr>
              <w:t>0.54</w:t>
            </w:r>
            <w:r w:rsidRPr="00D55B78">
              <w:rPr>
                <w:rFonts w:ascii="SimSun" w:eastAsia="SimSun" w:hAnsi="SimSun" w:cs="SimSun" w:hint="eastAsia"/>
                <w:color w:val="000000"/>
                <w:sz w:val="16"/>
                <w:szCs w:val="16"/>
                <w:lang w:bidi="ar"/>
              </w:rPr>
              <w:t>±</w:t>
            </w:r>
            <w:r w:rsidRPr="00D55B78"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  <w:lang w:bidi="ar"/>
              </w:rPr>
              <w:t>0.2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A39088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909C5D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NS</w:t>
            </w:r>
          </w:p>
        </w:tc>
      </w:tr>
    </w:tbl>
    <w:p w14:paraId="54E55314" w14:textId="77000A9B" w:rsidR="00D55B78" w:rsidRPr="00EA0757" w:rsidRDefault="00D55B78" w:rsidP="00D55B78">
      <w:pPr>
        <w:spacing w:beforeAutospacing="1" w:line="256" w:lineRule="auto"/>
        <w:rPr>
          <w:rFonts w:ascii="Times New Roman Regular" w:eastAsia="SimSun" w:hAnsi="Times New Roman Regular" w:cs="Times New Roman Regular"/>
          <w:sz w:val="16"/>
          <w:szCs w:val="16"/>
          <w:lang w:bidi="ar"/>
        </w:rPr>
      </w:pPr>
      <w:r w:rsidRPr="00EA0757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>AA: amino acid; BCAA: branch-chained amino acid.</w:t>
      </w:r>
      <w:r w:rsidR="00397B33" w:rsidRPr="00EA0757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 xml:space="preserve"> NS, not significant (P&gt;0.05).</w:t>
      </w:r>
    </w:p>
    <w:p w14:paraId="7CB0FBD5" w14:textId="77777777" w:rsidR="00D55B78" w:rsidRPr="00D55B78" w:rsidRDefault="00D55B78" w:rsidP="00D55B78">
      <w:pPr>
        <w:spacing w:beforeAutospacing="1" w:line="256" w:lineRule="auto"/>
        <w:rPr>
          <w:rFonts w:ascii="Times New Roman Bold" w:eastAsia="SimSun" w:hAnsi="Times New Roman Bold" w:cs="Times New Roman Bold"/>
          <w:b/>
          <w:sz w:val="20"/>
          <w:szCs w:val="20"/>
          <w:lang w:bidi="ar"/>
        </w:rPr>
      </w:pP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>Table S3 Correlations between IHL and other parameters at baseline (Week 0) and after HPD intervention (Week 6) calculated for the whole study group.</w:t>
      </w:r>
    </w:p>
    <w:tbl>
      <w:tblPr>
        <w:tblStyle w:val="TableGrid"/>
        <w:tblW w:w="6347" w:type="dxa"/>
        <w:tblLayout w:type="fixed"/>
        <w:tblLook w:val="04A0" w:firstRow="1" w:lastRow="0" w:firstColumn="1" w:lastColumn="0" w:noHBand="0" w:noVBand="1"/>
      </w:tblPr>
      <w:tblGrid>
        <w:gridCol w:w="2543"/>
        <w:gridCol w:w="2099"/>
        <w:gridCol w:w="1705"/>
      </w:tblGrid>
      <w:tr w:rsidR="00D55B78" w:rsidRPr="00D55B78" w14:paraId="3136B79A" w14:textId="77777777" w:rsidTr="00D25AC2">
        <w:trPr>
          <w:trHeight w:val="466"/>
        </w:trPr>
        <w:tc>
          <w:tcPr>
            <w:tcW w:w="2543" w:type="dxa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CBA04D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Parameters (n=31)</w:t>
            </w:r>
          </w:p>
        </w:tc>
        <w:tc>
          <w:tcPr>
            <w:tcW w:w="209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758FD6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705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2BFD587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</w:tr>
      <w:tr w:rsidR="00D55B78" w:rsidRPr="00D55B78" w14:paraId="3F4C0B5C" w14:textId="77777777" w:rsidTr="00D25AC2">
        <w:tc>
          <w:tcPr>
            <w:tcW w:w="2543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E4C8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HOMA-IR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B0972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54</w:t>
            </w:r>
          </w:p>
          <w:p w14:paraId="25E646EA" w14:textId="7E83C5BB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="00B27177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</w:t>
            </w:r>
            <w:r w:rsidR="00B27177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3B3316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92</w:t>
            </w:r>
          </w:p>
          <w:p w14:paraId="10238FB0" w14:textId="451BE33D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0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*</w:t>
            </w:r>
          </w:p>
        </w:tc>
      </w:tr>
      <w:tr w:rsidR="00D55B78" w:rsidRPr="00D55B78" w14:paraId="046E2694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C99A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F24E2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=0.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454</w:t>
            </w:r>
          </w:p>
          <w:p w14:paraId="12B6D90E" w14:textId="657AD2C5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12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B1B7BE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52</w:t>
            </w:r>
          </w:p>
          <w:p w14:paraId="3BE2BCB4" w14:textId="1FB8352F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02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</w:t>
            </w:r>
          </w:p>
        </w:tc>
      </w:tr>
      <w:tr w:rsidR="00D55B78" w:rsidRPr="00D55B78" w14:paraId="6F8C9424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A9F6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total AA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32A7C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329</w:t>
            </w:r>
          </w:p>
          <w:p w14:paraId="3991A3A0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8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3EFD08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54</w:t>
            </w:r>
          </w:p>
          <w:p w14:paraId="427DCF75" w14:textId="78DD1BDF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02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</w:t>
            </w:r>
          </w:p>
        </w:tc>
      </w:tr>
      <w:tr w:rsidR="00D55B78" w:rsidRPr="00D55B78" w14:paraId="4E258433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C24B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BCAA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928DD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377</w:t>
            </w:r>
          </w:p>
          <w:p w14:paraId="5B61A2E4" w14:textId="152A6FAA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4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B2E15D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645</w:t>
            </w:r>
          </w:p>
          <w:p w14:paraId="287C9324" w14:textId="59E975E6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0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*</w:t>
            </w:r>
          </w:p>
        </w:tc>
      </w:tr>
      <w:tr w:rsidR="00D55B78" w:rsidRPr="00D55B78" w14:paraId="00EC66B1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D743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Alan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12E97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</w:t>
            </w:r>
            <w:r w:rsidRPr="00D55B78"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  <w:t>.369</w:t>
            </w:r>
          </w:p>
          <w:p w14:paraId="3F1515F2" w14:textId="33F4C74E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45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7BC82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652</w:t>
            </w:r>
          </w:p>
          <w:p w14:paraId="090787AB" w14:textId="6C5CD11E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0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*</w:t>
            </w:r>
          </w:p>
        </w:tc>
      </w:tr>
      <w:tr w:rsidR="00D55B78" w:rsidRPr="00D55B78" w14:paraId="0844BCF6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C574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Glutam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D7433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208</w:t>
            </w:r>
          </w:p>
          <w:p w14:paraId="0CFF7DF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2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1309C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622</w:t>
            </w:r>
          </w:p>
          <w:p w14:paraId="1D029CC4" w14:textId="3FCF6090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0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*</w:t>
            </w:r>
          </w:p>
        </w:tc>
      </w:tr>
      <w:tr w:rsidR="00D55B78" w:rsidRPr="00D55B78" w14:paraId="7EFFC3C2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1CDD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Argin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33601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274</w:t>
            </w:r>
          </w:p>
          <w:p w14:paraId="3A0BB056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14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78A343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27</w:t>
            </w:r>
          </w:p>
          <w:p w14:paraId="481C413E" w14:textId="55832502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03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</w:t>
            </w:r>
          </w:p>
        </w:tc>
      </w:tr>
      <w:tr w:rsidR="00D55B78" w:rsidRPr="00D55B78" w14:paraId="61132E02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5DA5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Histid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5448C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386</w:t>
            </w:r>
          </w:p>
          <w:p w14:paraId="457370A5" w14:textId="508EB8DA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35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B55636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86</w:t>
            </w:r>
          </w:p>
          <w:p w14:paraId="5FB94183" w14:textId="4FA74F1C" w:rsidR="00D55B78" w:rsidRPr="00D55B78" w:rsidRDefault="00B27177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</w:t>
            </w:r>
          </w:p>
        </w:tc>
      </w:tr>
      <w:tr w:rsidR="00D55B78" w:rsidRPr="00D55B78" w14:paraId="7B07F778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8E06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Ser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511C1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163</w:t>
            </w:r>
          </w:p>
          <w:p w14:paraId="2726E02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3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71CCC7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71</w:t>
            </w:r>
          </w:p>
          <w:p w14:paraId="3DC99FE5" w14:textId="5E94A580" w:rsidR="00D55B78" w:rsidRPr="00D55B78" w:rsidRDefault="00B27177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</w:t>
            </w:r>
          </w:p>
        </w:tc>
      </w:tr>
      <w:tr w:rsidR="00D55B78" w:rsidRPr="00D55B78" w14:paraId="42AAAAB1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DAA4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Phenylalan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A7761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357</w:t>
            </w:r>
          </w:p>
          <w:p w14:paraId="1F729B6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5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BFBB99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94</w:t>
            </w:r>
          </w:p>
          <w:p w14:paraId="788C8A83" w14:textId="45B2BEDA" w:rsidR="00D55B78" w:rsidRPr="00D55B78" w:rsidRDefault="00B27177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</w:t>
            </w:r>
          </w:p>
        </w:tc>
      </w:tr>
      <w:tr w:rsidR="00D55B78" w:rsidRPr="00D55B78" w14:paraId="482B0D38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31FB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Asparag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594E3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29</w:t>
            </w:r>
          </w:p>
          <w:p w14:paraId="1FEDB2A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lastRenderedPageBreak/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12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EAFFE3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lastRenderedPageBreak/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464</w:t>
            </w:r>
          </w:p>
          <w:p w14:paraId="5E679E26" w14:textId="180A9331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lastRenderedPageBreak/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1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</w:t>
            </w:r>
          </w:p>
        </w:tc>
      </w:tr>
      <w:tr w:rsidR="00D55B78" w:rsidRPr="00D55B78" w14:paraId="10EACA13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6E90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lastRenderedPageBreak/>
              <w:t>Glucagon-Leuc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65030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376</w:t>
            </w:r>
          </w:p>
          <w:p w14:paraId="707F2670" w14:textId="68BD8EBF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Times New Roman Italic" w:hAnsi="Times New Roman Regular" w:cs="Times New Roman Regular"/>
                <w:spacing w:val="-4"/>
                <w:sz w:val="18"/>
                <w:szCs w:val="18"/>
              </w:rPr>
              <w:t>p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04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F29132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593</w:t>
            </w:r>
          </w:p>
          <w:p w14:paraId="6CB90467" w14:textId="70B7C9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  <w:vertAlign w:val="superscript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</w:t>
            </w:r>
          </w:p>
        </w:tc>
      </w:tr>
      <w:tr w:rsidR="00D55B78" w:rsidRPr="00D55B78" w14:paraId="3F7803EB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6E8B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Glucagon-Isoleucine index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95ABE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392</w:t>
            </w:r>
          </w:p>
          <w:p w14:paraId="348AE458" w14:textId="4B1A2E52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=0.032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66DC15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8"/>
                <w:szCs w:val="18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8"/>
                <w:szCs w:val="18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8"/>
                <w:szCs w:val="18"/>
              </w:rPr>
              <w:t>=0.64</w:t>
            </w:r>
          </w:p>
          <w:p w14:paraId="381602D9" w14:textId="15DC45BF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8"/>
                <w:szCs w:val="18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&lt;0.001</w:t>
            </w:r>
            <w:r w:rsidR="00397B33" w:rsidRPr="00D55B78">
              <w:rPr>
                <w:rFonts w:ascii="Times New Roman Regular" w:eastAsia="SimSun" w:hAnsi="Times New Roman Regular" w:cs="Times New Roman Regular"/>
                <w:sz w:val="18"/>
                <w:szCs w:val="18"/>
                <w:lang w:bidi="ar"/>
              </w:rPr>
              <w:t>***</w:t>
            </w:r>
          </w:p>
        </w:tc>
      </w:tr>
    </w:tbl>
    <w:p w14:paraId="7A3B13FA" w14:textId="77777777" w:rsidR="00D55B78" w:rsidRPr="00D55B78" w:rsidRDefault="00D55B78" w:rsidP="00D55B78">
      <w:pPr>
        <w:spacing w:beforeAutospacing="1" w:line="256" w:lineRule="auto"/>
        <w:rPr>
          <w:rFonts w:ascii="Times New Roman Regular" w:eastAsia="SimSun" w:hAnsi="Times New Roman Regular" w:cs="Times New Roman Regular"/>
          <w:sz w:val="18"/>
          <w:szCs w:val="18"/>
          <w:lang w:bidi="ar"/>
        </w:rPr>
      </w:pPr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 xml:space="preserve">HOMA-IR: homeostatic model assessment for insulin resistance; AA: amino acid; BCAA: branch-chained amino acid. </w:t>
      </w:r>
    </w:p>
    <w:p w14:paraId="477A5435" w14:textId="77777777" w:rsidR="00D55B78" w:rsidRPr="00D55B78" w:rsidRDefault="00D55B78" w:rsidP="00D55B78">
      <w:pPr>
        <w:spacing w:beforeAutospacing="1" w:line="256" w:lineRule="auto"/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</w:pPr>
      <w:r w:rsidRPr="00D55B78">
        <w:rPr>
          <w:rFonts w:ascii="Times New Roman Regular" w:eastAsia="SimSun" w:hAnsi="Times New Roman Regular" w:cs="Times New Roman Regular"/>
          <w:sz w:val="18"/>
          <w:szCs w:val="18"/>
          <w:lang w:bidi="ar"/>
        </w:rPr>
        <w:t>*</w:t>
      </w:r>
      <w:r w:rsidRPr="00D55B78">
        <w:rPr>
          <w:rFonts w:ascii="Times New Roman Italic" w:eastAsia="SimSun" w:hAnsi="Times New Roman Italic" w:cs="Times New Roman Italic"/>
          <w:i/>
          <w:sz w:val="18"/>
          <w:szCs w:val="18"/>
          <w:lang w:bidi="ar"/>
        </w:rPr>
        <w:t>p</w:t>
      </w:r>
      <w:r w:rsidRPr="00D55B78">
        <w:rPr>
          <w:rFonts w:ascii="Times New Roman Regular" w:eastAsia="SimSun" w:hAnsi="Times New Roman Regular" w:cs="Times New Roman Regular"/>
          <w:sz w:val="18"/>
          <w:szCs w:val="18"/>
          <w:lang w:bidi="ar"/>
        </w:rPr>
        <w:t>&lt;0.05; **</w:t>
      </w:r>
      <w:r w:rsidRPr="00D55B78">
        <w:rPr>
          <w:rFonts w:ascii="Times New Roman Italic" w:eastAsia="SimSun" w:hAnsi="Times New Roman Italic" w:cs="Times New Roman Italic"/>
          <w:i/>
          <w:sz w:val="18"/>
          <w:szCs w:val="18"/>
          <w:lang w:bidi="ar"/>
        </w:rPr>
        <w:t>p</w:t>
      </w:r>
      <w:r w:rsidRPr="00D55B78">
        <w:rPr>
          <w:rFonts w:ascii="Times New Roman Regular" w:eastAsia="SimSun" w:hAnsi="Times New Roman Regular" w:cs="Times New Roman Regular"/>
          <w:sz w:val="18"/>
          <w:szCs w:val="18"/>
          <w:lang w:bidi="ar"/>
        </w:rPr>
        <w:t>&lt;0.01; ***</w:t>
      </w:r>
      <w:r w:rsidRPr="00D55B78">
        <w:rPr>
          <w:rFonts w:ascii="Times New Roman Italic" w:eastAsia="SimSun" w:hAnsi="Times New Roman Italic" w:cs="Times New Roman Italic"/>
          <w:i/>
          <w:sz w:val="18"/>
          <w:szCs w:val="18"/>
          <w:lang w:bidi="ar"/>
        </w:rPr>
        <w:t>p</w:t>
      </w:r>
      <w:r w:rsidRPr="00D55B78">
        <w:rPr>
          <w:rFonts w:ascii="Times New Roman Regular" w:eastAsia="SimSun" w:hAnsi="Times New Roman Regular" w:cs="Times New Roman Regular"/>
          <w:sz w:val="18"/>
          <w:szCs w:val="18"/>
          <w:lang w:bidi="ar"/>
        </w:rPr>
        <w:t>&lt;0.001.</w:t>
      </w:r>
    </w:p>
    <w:p w14:paraId="3AFD4ECB" w14:textId="77777777" w:rsidR="00D55B78" w:rsidRPr="00D55B78" w:rsidRDefault="00D55B78" w:rsidP="00D55B78">
      <w:pPr>
        <w:spacing w:beforeAutospacing="1" w:line="256" w:lineRule="auto"/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</w:pP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>Table S4 Insulin/GCGN ratio in MMTT1 at baseline (Week 0) and after HPD intervention (Week 6) compared between lower (below median) and higher (above median) of intrahepatic lipid (IHL) reduction groups</w:t>
      </w:r>
    </w:p>
    <w:tbl>
      <w:tblPr>
        <w:tblStyle w:val="TableGrid"/>
        <w:tblW w:w="8814" w:type="dxa"/>
        <w:tblLayout w:type="fixed"/>
        <w:tblLook w:val="04A0" w:firstRow="1" w:lastRow="0" w:firstColumn="1" w:lastColumn="0" w:noHBand="0" w:noVBand="1"/>
      </w:tblPr>
      <w:tblGrid>
        <w:gridCol w:w="1428"/>
        <w:gridCol w:w="1296"/>
        <w:gridCol w:w="1151"/>
        <w:gridCol w:w="939"/>
        <w:gridCol w:w="1169"/>
        <w:gridCol w:w="1222"/>
        <w:gridCol w:w="841"/>
        <w:gridCol w:w="768"/>
      </w:tblGrid>
      <w:tr w:rsidR="00D55B78" w:rsidRPr="00D55B78" w14:paraId="38AAC299" w14:textId="77777777" w:rsidTr="00D25AC2">
        <w:trPr>
          <w:trHeight w:val="526"/>
        </w:trPr>
        <w:tc>
          <w:tcPr>
            <w:tcW w:w="142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2C49DE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Calibri" w:eastAsia="SimSun" w:hAnsi="Calibri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Parameter</w:t>
            </w:r>
          </w:p>
        </w:tc>
        <w:tc>
          <w:tcPr>
            <w:tcW w:w="3386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AB72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Lower liver fat reduction (n = 16)</w:t>
            </w:r>
          </w:p>
        </w:tc>
        <w:tc>
          <w:tcPr>
            <w:tcW w:w="3232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1464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Higher liver fat reduction (n =15)</w:t>
            </w:r>
          </w:p>
        </w:tc>
        <w:tc>
          <w:tcPr>
            <w:tcW w:w="76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12BD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 Italic" w:eastAsia="SimSun" w:hAnsi="Times New Roman Bold Italic" w:cs="Times New Roman Bold Italic"/>
                <w:b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eastAsia="SimSun"/>
                <w:sz w:val="16"/>
                <w:szCs w:val="16"/>
                <w:lang w:bidi="ar"/>
              </w:rPr>
              <w:t>Week6-Week0</w:t>
            </w:r>
          </w:p>
        </w:tc>
      </w:tr>
      <w:tr w:rsidR="00D55B78" w:rsidRPr="00D55B78" w14:paraId="6E301EDB" w14:textId="77777777" w:rsidTr="00D25AC2">
        <w:trPr>
          <w:trHeight w:val="454"/>
        </w:trPr>
        <w:tc>
          <w:tcPr>
            <w:tcW w:w="142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9F840FA" w14:textId="77777777" w:rsidR="00D55B78" w:rsidRPr="00D55B78" w:rsidRDefault="00D55B78" w:rsidP="00D25AC2">
            <w:pPr>
              <w:spacing w:beforeAutospacing="1" w:after="0" w:line="256" w:lineRule="auto"/>
              <w:rPr>
                <w:rFonts w:ascii="Calibri" w:eastAsia="SimSun" w:hAnsi="Calibri"/>
                <w:b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3E15EA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7FA2B5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35D017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vertAlign w:val="subscript"/>
                <w:lang w:bidi="ar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0F1FA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93E448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D8AAD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 Italic" w:eastAsia="SimSun" w:hAnsi="Times New Roman Bold Italic" w:cs="Times New Roman Bold Italic"/>
                <w:b/>
                <w:i/>
                <w:sz w:val="16"/>
                <w:szCs w:val="16"/>
                <w:lang w:bidi="ar"/>
              </w:rPr>
              <w:t>p</w:t>
            </w:r>
          </w:p>
        </w:tc>
        <w:tc>
          <w:tcPr>
            <w:tcW w:w="76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71FE8BC" w14:textId="77777777" w:rsidR="00D55B78" w:rsidRPr="00D55B78" w:rsidRDefault="00D55B78" w:rsidP="00D25AC2">
            <w:pPr>
              <w:spacing w:after="0"/>
              <w:rPr>
                <w:sz w:val="16"/>
                <w:szCs w:val="16"/>
              </w:rPr>
            </w:pPr>
          </w:p>
        </w:tc>
      </w:tr>
      <w:tr w:rsidR="00D55B78" w:rsidRPr="00D55B78" w14:paraId="5324F0B4" w14:textId="77777777" w:rsidTr="00D25AC2">
        <w:trPr>
          <w:trHeight w:val="454"/>
        </w:trPr>
        <w:tc>
          <w:tcPr>
            <w:tcW w:w="14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C97F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 xml:space="preserve">Insulin/glucagon </w:t>
            </w:r>
            <w:proofErr w:type="gram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ratio(</w:t>
            </w:r>
            <w:proofErr w:type="gram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Fasting)</w:t>
            </w:r>
          </w:p>
        </w:tc>
        <w:tc>
          <w:tcPr>
            <w:tcW w:w="12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FBC6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1.0±0.49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C4A3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87±0.44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7BE5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069</w:t>
            </w:r>
          </w:p>
        </w:tc>
        <w:tc>
          <w:tcPr>
            <w:tcW w:w="11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D65A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1.25±0.94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14F9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93±0.42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66BB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3</w:t>
            </w:r>
          </w:p>
        </w:tc>
        <w:tc>
          <w:tcPr>
            <w:tcW w:w="7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9EC62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91</w:t>
            </w:r>
          </w:p>
        </w:tc>
      </w:tr>
      <w:tr w:rsidR="00D55B78" w:rsidRPr="00D55B78" w14:paraId="320C70A5" w14:textId="77777777" w:rsidTr="00D25AC2">
        <w:trPr>
          <w:trHeight w:val="454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3131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 xml:space="preserve">Insulin/ </w:t>
            </w:r>
            <w:proofErr w:type="gram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glucagon  ratio</w:t>
            </w:r>
            <w:proofErr w:type="gram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(60min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124B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3.4±1.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9560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3.5±2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5CEB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47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914A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5.4±1.2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95AE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4.2±2.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01CE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2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82192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20</w:t>
            </w:r>
          </w:p>
        </w:tc>
      </w:tr>
      <w:tr w:rsidR="00D55B78" w:rsidRPr="00D55B78" w14:paraId="0665A4E0" w14:textId="77777777" w:rsidTr="00D25AC2">
        <w:trPr>
          <w:trHeight w:val="454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A44A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Insulin/ glucagon ratio(120min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99FC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3.9±2.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3639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3.7±2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090F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93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5356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4.5±2.9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EB81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4.5±2.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A089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7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F7D9A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85</w:t>
            </w:r>
          </w:p>
        </w:tc>
      </w:tr>
      <w:tr w:rsidR="00D55B78" w:rsidRPr="00D55B78" w14:paraId="1164B96A" w14:textId="77777777" w:rsidTr="00D25AC2">
        <w:trPr>
          <w:trHeight w:val="454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472EAB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FF0000"/>
                <w:sz w:val="16"/>
                <w:szCs w:val="16"/>
                <w:lang w:eastAsia="zh-CN"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Insulin/ glucagon ratio(180min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A2161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FF0000"/>
                <w:kern w:val="2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2.6±1.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36340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FF0000"/>
                <w:kern w:val="2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2.5±1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76581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FF0000"/>
                <w:kern w:val="2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7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1F488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FF0000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2.4±1.6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2D028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FF0000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2.4±0.8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C7FA4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FF0000"/>
                <w:kern w:val="2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1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7DA00F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color w:val="FF0000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0.28</w:t>
            </w:r>
          </w:p>
        </w:tc>
      </w:tr>
    </w:tbl>
    <w:p w14:paraId="3CC1E9B6" w14:textId="77777777" w:rsidR="00D55B78" w:rsidRPr="00D55B78" w:rsidRDefault="00D55B78" w:rsidP="00D55B78">
      <w:pPr>
        <w:spacing w:beforeAutospacing="1" w:line="256" w:lineRule="auto"/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</w:pP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>Table S5 Quantification of amino acids at baseline (Week 0) and after HPD intervention (Week 6) during the mixed meal tolerance tests MMTT1 and MMTT2 (AUC *360min) in the entire study group.</w:t>
      </w:r>
    </w:p>
    <w:tbl>
      <w:tblPr>
        <w:tblStyle w:val="TableGrid"/>
        <w:tblW w:w="7017" w:type="dxa"/>
        <w:tblBorders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1861"/>
        <w:gridCol w:w="1721"/>
        <w:gridCol w:w="1051"/>
      </w:tblGrid>
      <w:tr w:rsidR="00D55B78" w:rsidRPr="00D55B78" w14:paraId="776FAEA8" w14:textId="77777777" w:rsidTr="00D25AC2">
        <w:tc>
          <w:tcPr>
            <w:tcW w:w="2384" w:type="dxa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2FD25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Parameter(n=31)</w:t>
            </w:r>
          </w:p>
        </w:tc>
        <w:tc>
          <w:tcPr>
            <w:tcW w:w="186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3A6458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CC61CB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1749708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 Italic" w:eastAsia="SimSun" w:hAnsi="Times New Roman Bold Italic" w:cs="Times New Roman Bold Italic"/>
                <w:b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 xml:space="preserve"> value</w:t>
            </w:r>
          </w:p>
        </w:tc>
      </w:tr>
      <w:tr w:rsidR="00D55B78" w:rsidRPr="00D55B78" w14:paraId="60023EBB" w14:textId="77777777" w:rsidTr="00D25AC2">
        <w:trPr>
          <w:trHeight w:val="385"/>
        </w:trPr>
        <w:tc>
          <w:tcPr>
            <w:tcW w:w="2384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28C504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Alan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BF0875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76102.0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2995.2</w:t>
            </w:r>
          </w:p>
        </w:tc>
        <w:tc>
          <w:tcPr>
            <w:tcW w:w="17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4DC6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65682.2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2045.7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79C42" w14:textId="6E11A20D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&lt;0.001</w:t>
            </w:r>
            <w:r w:rsidR="00EA0757"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***</w:t>
            </w:r>
          </w:p>
        </w:tc>
      </w:tr>
      <w:tr w:rsidR="00D55B78" w:rsidRPr="00D55B78" w14:paraId="64AB204A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12D72F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Taur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7A017D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3229.2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4022.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F701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0747.1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2527.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C0C27" w14:textId="0E2891A5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&lt;0.05</w:t>
            </w:r>
            <w:r w:rsidR="00EA0757"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*</w:t>
            </w:r>
          </w:p>
        </w:tc>
      </w:tr>
      <w:tr w:rsidR="00D55B78" w:rsidRPr="00D55B78" w14:paraId="36D52A07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40294D9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Glutam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214F3C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 xml:space="preserve">593380.4 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59241.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8831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582119.7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36966.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AD25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63</w:t>
            </w:r>
          </w:p>
        </w:tc>
      </w:tr>
      <w:tr w:rsidR="00D55B78" w:rsidRPr="00D55B78" w14:paraId="2138C528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ABA2C2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Argin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33BC2C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8067.3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5544.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D4A5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8603.7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5733.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A3FA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43</w:t>
            </w:r>
          </w:p>
        </w:tc>
      </w:tr>
      <w:tr w:rsidR="00D55B78" w:rsidRPr="00D55B78" w14:paraId="6BA22C4C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9F0610E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Val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5C8218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44089.0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0210.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B8199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45903.6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1797.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7BBF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39</w:t>
            </w:r>
          </w:p>
        </w:tc>
      </w:tr>
      <w:tr w:rsidR="00D55B78" w:rsidRPr="00D55B78" w14:paraId="4365D77F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78A435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Methion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E463175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9682.8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3472.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4089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9412.0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3545.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AF78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32</w:t>
            </w:r>
          </w:p>
        </w:tc>
      </w:tr>
      <w:tr w:rsidR="00D55B78" w:rsidRPr="00D55B78" w14:paraId="6D9BFE61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508EF7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Lys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2D86BC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374134.4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00709.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B4AD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360344.2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76751.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317F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41</w:t>
            </w:r>
          </w:p>
        </w:tc>
      </w:tr>
      <w:tr w:rsidR="00D55B78" w:rsidRPr="00D55B78" w14:paraId="7E012593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47AB54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Tryptopha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289C10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3393.3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830.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E3D7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3266.1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044.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A0DD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47</w:t>
            </w:r>
          </w:p>
        </w:tc>
      </w:tr>
      <w:tr w:rsidR="00D55B78" w:rsidRPr="00D55B78" w14:paraId="123C10BC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D0B750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Tyros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B94AA4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9187.7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5253.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4B2B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7768.4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4869.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80EC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20</w:t>
            </w:r>
          </w:p>
        </w:tc>
      </w:tr>
      <w:tr w:rsidR="00D55B78" w:rsidRPr="00D55B78" w14:paraId="6163CF56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55ABC5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Histid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4F8FAE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7122.6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4006.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D3AF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5703.4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4180.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BFC8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16</w:t>
            </w:r>
          </w:p>
        </w:tc>
      </w:tr>
      <w:tr w:rsidR="00D55B78" w:rsidRPr="00D55B78" w14:paraId="4403E839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D15FF9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Ser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FFB2C8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22257.0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7107.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82DB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21667.3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6015.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F2DF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66</w:t>
            </w:r>
          </w:p>
        </w:tc>
      </w:tr>
      <w:tr w:rsidR="00D55B78" w:rsidRPr="00D55B78" w14:paraId="5946A297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4F0BE1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Phenylalan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2B9014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27640.8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8889.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2A58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27510.2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8311.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4463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88</w:t>
            </w:r>
          </w:p>
        </w:tc>
      </w:tr>
      <w:tr w:rsidR="00D55B78" w:rsidRPr="00D55B78" w14:paraId="2E0C6C7E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5D8694E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Asparag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A4C7EC5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9900.9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2438.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8369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0520.4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4111.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21AD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39</w:t>
            </w:r>
          </w:p>
        </w:tc>
      </w:tr>
      <w:tr w:rsidR="00D55B78" w:rsidRPr="00D55B78" w14:paraId="4B4C0654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DAAF51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Leuc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288581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88800.6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6271.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8CFD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89733.3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15626.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B12C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70</w:t>
            </w:r>
          </w:p>
        </w:tc>
      </w:tr>
      <w:tr w:rsidR="00D55B78" w:rsidRPr="00D55B78" w14:paraId="08F20BEB" w14:textId="77777777" w:rsidTr="00D25AC2">
        <w:tc>
          <w:tcPr>
            <w:tcW w:w="2384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  <w:vAlign w:val="center"/>
          </w:tcPr>
          <w:p w14:paraId="3E9B9A89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AUC Isoleucine (</w:t>
            </w:r>
            <w:proofErr w:type="spellStart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μmol</w:t>
            </w:r>
            <w:proofErr w:type="spellEnd"/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/L)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7284415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26189.8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5058.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CAF8E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26539.6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6"/>
                <w:szCs w:val="16"/>
              </w:rPr>
              <w:t>5931.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BB713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>0.68</w:t>
            </w:r>
          </w:p>
        </w:tc>
      </w:tr>
    </w:tbl>
    <w:p w14:paraId="48BFE2CE" w14:textId="45681253" w:rsidR="00D55B78" w:rsidRPr="00D55B78" w:rsidRDefault="00D55B78" w:rsidP="00D55B78">
      <w:pPr>
        <w:spacing w:beforeAutospacing="1" w:line="256" w:lineRule="auto"/>
        <w:rPr>
          <w:rFonts w:ascii="Times New Roman Regular" w:eastAsia="SimSun" w:hAnsi="Times New Roman Regular" w:cs="Times New Roman Regular"/>
          <w:sz w:val="16"/>
          <w:szCs w:val="16"/>
          <w:lang w:bidi="ar"/>
        </w:rPr>
      </w:pPr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 xml:space="preserve">AUC: area under </w:t>
      </w:r>
      <w:proofErr w:type="gramStart"/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>curve.*</w:t>
      </w:r>
      <w:proofErr w:type="gramEnd"/>
      <w:r w:rsidRPr="00D55B78">
        <w:rPr>
          <w:rFonts w:ascii="Times New Roman Italic" w:eastAsia="SimSun" w:hAnsi="Times New Roman Italic" w:cs="Times New Roman Italic"/>
          <w:i/>
          <w:sz w:val="16"/>
          <w:szCs w:val="16"/>
          <w:lang w:bidi="ar"/>
        </w:rPr>
        <w:t>p</w:t>
      </w:r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>&lt;0.05; ***</w:t>
      </w:r>
      <w:r w:rsidRPr="00D55B78">
        <w:rPr>
          <w:rFonts w:ascii="Times New Roman Italic" w:eastAsia="SimSun" w:hAnsi="Times New Roman Italic" w:cs="Times New Roman Italic"/>
          <w:i/>
          <w:sz w:val="16"/>
          <w:szCs w:val="16"/>
          <w:lang w:bidi="ar"/>
        </w:rPr>
        <w:t>p</w:t>
      </w:r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>&lt;0.001.</w:t>
      </w:r>
    </w:p>
    <w:p w14:paraId="046CC7AA" w14:textId="77777777" w:rsidR="00D55B78" w:rsidRPr="00D55B78" w:rsidRDefault="00D55B78" w:rsidP="00D55B78">
      <w:pPr>
        <w:spacing w:beforeAutospacing="1" w:line="256" w:lineRule="auto"/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</w:pP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lastRenderedPageBreak/>
        <w:t>Table S6 Quantification of amino acids at baseline (Week 0) and after HPD intervention (Week 6) during the mixed meal tolerance tests MMTT1 and MMTT2 AUC (*360min) in the groups split by lower (below median) and higher (above median) IHL reduction groups.</w:t>
      </w:r>
    </w:p>
    <w:tbl>
      <w:tblPr>
        <w:tblStyle w:val="TableGrid"/>
        <w:tblW w:w="9317" w:type="dxa"/>
        <w:tblLayout w:type="fixed"/>
        <w:tblLook w:val="04A0" w:firstRow="1" w:lastRow="0" w:firstColumn="1" w:lastColumn="0" w:noHBand="0" w:noVBand="1"/>
      </w:tblPr>
      <w:tblGrid>
        <w:gridCol w:w="1659"/>
        <w:gridCol w:w="1544"/>
        <w:gridCol w:w="1433"/>
        <w:gridCol w:w="827"/>
        <w:gridCol w:w="1563"/>
        <w:gridCol w:w="1547"/>
        <w:gridCol w:w="744"/>
      </w:tblGrid>
      <w:tr w:rsidR="00D55B78" w:rsidRPr="00D55B78" w14:paraId="1BB43DB2" w14:textId="77777777" w:rsidTr="00D25AC2">
        <w:trPr>
          <w:trHeight w:val="526"/>
        </w:trPr>
        <w:tc>
          <w:tcPr>
            <w:tcW w:w="1659" w:type="dxa"/>
            <w:vMerge w:val="restart"/>
            <w:tcBorders>
              <w:top w:val="single" w:sz="8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C347B8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Calibri" w:eastAsia="SimSun" w:hAnsi="Calibri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Parameters</w:t>
            </w:r>
          </w:p>
        </w:tc>
        <w:tc>
          <w:tcPr>
            <w:tcW w:w="3804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73E1C7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Lower liver fat reduction (n = 16)</w:t>
            </w:r>
          </w:p>
        </w:tc>
        <w:tc>
          <w:tcPr>
            <w:tcW w:w="3854" w:type="dxa"/>
            <w:gridSpan w:val="3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CA9732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Higher liver fat reduction (n =15)</w:t>
            </w:r>
          </w:p>
        </w:tc>
      </w:tr>
      <w:tr w:rsidR="00D55B78" w:rsidRPr="00D55B78" w14:paraId="791267CB" w14:textId="77777777" w:rsidTr="00D25AC2">
        <w:trPr>
          <w:trHeight w:val="454"/>
        </w:trPr>
        <w:tc>
          <w:tcPr>
            <w:tcW w:w="1659" w:type="dxa"/>
            <w:vMerge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CAF9FEA" w14:textId="77777777" w:rsidR="00D55B78" w:rsidRPr="00D55B78" w:rsidRDefault="00D55B78" w:rsidP="00D25AC2">
            <w:pPr>
              <w:spacing w:beforeAutospacing="1" w:after="0" w:line="256" w:lineRule="auto"/>
              <w:rPr>
                <w:rFonts w:ascii="Calibri" w:eastAsia="SimSun" w:hAnsi="Calibri"/>
                <w:b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896D47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08D0D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  <w:tc>
          <w:tcPr>
            <w:tcW w:w="82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C1006B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vertAlign w:val="subscript"/>
                <w:lang w:bidi="ar"/>
              </w:rPr>
              <w:t> </w:t>
            </w:r>
          </w:p>
        </w:tc>
        <w:tc>
          <w:tcPr>
            <w:tcW w:w="156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DDD550B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547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46F4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FE8A7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</w:rPr>
            </w:pPr>
            <w:r w:rsidRPr="00D55B78">
              <w:rPr>
                <w:rFonts w:ascii="Times New Roman Bold Italic" w:eastAsia="SimSun" w:hAnsi="Times New Roman Bold Italic" w:cs="Times New Roman Bold Italic"/>
                <w:b/>
                <w:i/>
                <w:sz w:val="16"/>
                <w:szCs w:val="16"/>
                <w:lang w:bidi="ar"/>
              </w:rPr>
              <w:t>p</w:t>
            </w:r>
          </w:p>
        </w:tc>
      </w:tr>
      <w:tr w:rsidR="00D55B78" w:rsidRPr="00D55B78" w14:paraId="0757B90C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5224C6E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Alan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7EFD5B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78331.6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6265.1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613E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67073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4093.3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397A4D8" w14:textId="6BD881CA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&lt;0.05</w:t>
            </w:r>
            <w:r w:rsidR="00EA0757"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*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B9BD76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74350.2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037.6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3314E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64589.2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590.8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A76197" w14:textId="194D5BF6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&lt;0.01</w:t>
            </w:r>
            <w:r w:rsidR="00EA0757"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**</w:t>
            </w:r>
          </w:p>
        </w:tc>
      </w:tr>
      <w:tr w:rsidR="00D55B78" w:rsidRPr="00D55B78" w14:paraId="33E9F3EF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4B62B70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Taur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513A3A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3269.1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153.8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A85B9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1012.5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511.5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06909A9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07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8A4712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3197.9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714.0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6FB4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538.7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614.0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32BF8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067</w:t>
            </w:r>
          </w:p>
        </w:tc>
      </w:tr>
      <w:tr w:rsidR="00D55B78" w:rsidRPr="00D55B78" w14:paraId="64D3CED2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313FEE8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Glutam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CAE1DD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622437.6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76752.7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C6DF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573662.1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31730.1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DD29B7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2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3A38AD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69166.1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46431.6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2F735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89167.7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46619.4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A28BA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40</w:t>
            </w:r>
          </w:p>
        </w:tc>
      </w:tr>
      <w:tr w:rsidR="00D55B78" w:rsidRPr="00D55B78" w14:paraId="35AEE951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2CB229A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Argin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9F3C91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8057.9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817.5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5B199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9307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6112.4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62B104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1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D1D2C0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8075.3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542.8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2E91A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8008.4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571.6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97C6B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95</w:t>
            </w:r>
          </w:p>
        </w:tc>
      </w:tr>
      <w:tr w:rsidR="00D55B78" w:rsidRPr="00D55B78" w14:paraId="60A3505E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239A0E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Val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7DF1EB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46787.5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1094.0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9B63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47830.0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3369.2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AC0E34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7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4DBFF9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1598.1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9037.3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869A5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4125.4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363.1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299E1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33</w:t>
            </w:r>
          </w:p>
        </w:tc>
      </w:tr>
      <w:tr w:rsidR="00D55B78" w:rsidRPr="00D55B78" w14:paraId="6223F516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744F08D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Methion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7128F5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216.5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874.4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1229E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725.1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469.1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269DB7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09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2155CC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077.3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199.4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5953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9993.3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642.2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892A2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85</w:t>
            </w:r>
          </w:p>
        </w:tc>
      </w:tr>
      <w:tr w:rsidR="00D55B78" w:rsidRPr="00D55B78" w14:paraId="423E5E70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87E26A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Lys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A9ECB4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426551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5244.8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A775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400641.0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77631.6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5F0C55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4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0D0070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26482.7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71209.1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98E2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23710.9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7075.0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BE368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88</w:t>
            </w:r>
          </w:p>
        </w:tc>
      </w:tr>
      <w:tr w:rsidR="00D55B78" w:rsidRPr="00D55B78" w14:paraId="5CCED437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6DB9CB85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Tryptopha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BC1AF8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3286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988.3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835A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3087.6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208.5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EAEE61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4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6BDD07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483.9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698.8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2D2A6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417.2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904.5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88025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80</w:t>
            </w:r>
          </w:p>
        </w:tc>
      </w:tr>
      <w:tr w:rsidR="00D55B78" w:rsidRPr="00D55B78" w14:paraId="3CBA2755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05B0318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Tyros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369B375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9334.6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6115.1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6630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6830.4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287.5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AE2B18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1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5C07C27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9053.2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599.2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7B94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8628.3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992.9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C0C8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79</w:t>
            </w:r>
          </w:p>
        </w:tc>
      </w:tr>
      <w:tr w:rsidR="00D55B78" w:rsidRPr="00D55B78" w14:paraId="74BA0FA3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4C83C4D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Histid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6243C15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8163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293.0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1DDC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5485.8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541.9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944ECC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1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43CB34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6242.1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685.3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6D05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5887.5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028.3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6249E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75</w:t>
            </w:r>
          </w:p>
        </w:tc>
      </w:tr>
      <w:tr w:rsidR="00D55B78" w:rsidRPr="00D55B78" w14:paraId="13541FCC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20F6CF8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Ser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78577C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22112.4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7349.1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16E3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21113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906.1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CFE8BD9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7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C47E96F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2377.5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7226.0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32CD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2128.9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6327.0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6C85C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85</w:t>
            </w:r>
          </w:p>
        </w:tc>
      </w:tr>
      <w:tr w:rsidR="00D55B78" w:rsidRPr="00D55B78" w14:paraId="4AF3DFF7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1D54910E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Phenylalan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04D858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28380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7830.1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9464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27727.1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6329.7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3DA7D7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3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00B3BD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6958.2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039.4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4184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7310.0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066.3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25106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83</w:t>
            </w:r>
          </w:p>
        </w:tc>
      </w:tr>
      <w:tr w:rsidR="00D55B78" w:rsidRPr="00D55B78" w14:paraId="568BE6C6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08E3F3AE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Asparag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C0811B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0917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827.7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D23A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10831.9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460.2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36C922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9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72FEAFD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9053.9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756.3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6B95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0260.7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3979.3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0FFDE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18</w:t>
            </w:r>
          </w:p>
        </w:tc>
      </w:tr>
      <w:tr w:rsidR="00D55B78" w:rsidRPr="00D55B78" w14:paraId="00A3EF92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502116B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Leuc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070593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0773.3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3975.0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1AA54A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3413.1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4884.6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643BE5B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4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FEA84E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87131.4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8388.7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A1FBC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86619.6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16140.3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A04C8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88</w:t>
            </w:r>
          </w:p>
        </w:tc>
      </w:tr>
      <w:tr w:rsidR="00D55B78" w:rsidRPr="00D55B78" w14:paraId="0BD72DDB" w14:textId="77777777" w:rsidTr="00D25AC2">
        <w:trPr>
          <w:trHeight w:val="454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single" w:sz="6" w:space="0" w:color="auto"/>
            </w:tcBorders>
          </w:tcPr>
          <w:p w14:paraId="2C2A6D70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6"/>
                <w:szCs w:val="16"/>
                <w:lang w:eastAsia="zh-CN"/>
              </w:rPr>
            </w:pPr>
            <w:r w:rsidRPr="00D55B78"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AUC Isoleucine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72B51A6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27598.2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480.7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8C30061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28970.9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6540.0 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14:paraId="5BF25D62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2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7BF551C3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4998.1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5381.2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D4EABE4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24482.3 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±</w:t>
            </w:r>
            <w:r w:rsidRPr="00D55B78"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 xml:space="preserve">4666.5 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E24FBA8" w14:textId="77777777" w:rsidR="00D55B78" w:rsidRPr="00D55B78" w:rsidRDefault="00D55B78" w:rsidP="00D25AC2">
            <w:pPr>
              <w:spacing w:after="0"/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 w:rsidRPr="00D55B78">
              <w:rPr>
                <w:rFonts w:ascii="Times New Roman Regular" w:hAnsi="Times New Roman Regular" w:cs="Times New Roman Regular"/>
                <w:sz w:val="15"/>
                <w:szCs w:val="15"/>
              </w:rPr>
              <w:t>0.66</w:t>
            </w:r>
          </w:p>
        </w:tc>
      </w:tr>
    </w:tbl>
    <w:p w14:paraId="5906EB85" w14:textId="47CDB340" w:rsidR="00D55B78" w:rsidRPr="00D55B78" w:rsidRDefault="00D55B78" w:rsidP="00D55B78">
      <w:pPr>
        <w:rPr>
          <w:rFonts w:ascii="Times New Roman Regular" w:eastAsia="SimSun" w:hAnsi="Times New Roman Regular" w:cs="Times New Roman Regular"/>
          <w:sz w:val="16"/>
          <w:szCs w:val="16"/>
          <w:lang w:bidi="ar"/>
        </w:rPr>
      </w:pPr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 xml:space="preserve"> AUC: area under curve. *</w:t>
      </w:r>
      <w:r w:rsidRPr="00D55B78">
        <w:rPr>
          <w:rFonts w:ascii="Times New Roman Italic" w:eastAsia="SimSun" w:hAnsi="Times New Roman Italic" w:cs="Times New Roman Italic"/>
          <w:i/>
          <w:sz w:val="16"/>
          <w:szCs w:val="16"/>
          <w:lang w:bidi="ar"/>
        </w:rPr>
        <w:t>p</w:t>
      </w:r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>&lt;0.05; **</w:t>
      </w:r>
      <w:r w:rsidRPr="00D55B78">
        <w:rPr>
          <w:rFonts w:ascii="Times New Roman Italic" w:eastAsia="SimSun" w:hAnsi="Times New Roman Italic" w:cs="Times New Roman Italic"/>
          <w:i/>
          <w:sz w:val="16"/>
          <w:szCs w:val="16"/>
          <w:lang w:bidi="ar"/>
        </w:rPr>
        <w:t>p</w:t>
      </w:r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>&lt;0.01.</w:t>
      </w:r>
    </w:p>
    <w:p w14:paraId="798639A9" w14:textId="77777777" w:rsidR="00D55B78" w:rsidRPr="00D55B78" w:rsidRDefault="00D55B78" w:rsidP="00D55B78">
      <w:pPr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</w:pP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>Table S7</w:t>
      </w:r>
      <w:r w:rsidRPr="00D55B78">
        <w:rPr>
          <w:rFonts w:ascii="Times New Roman Regular" w:eastAsia="SimSun" w:hAnsi="Times New Roman Regular" w:cs="Times New Roman Regular"/>
          <w:sz w:val="16"/>
          <w:szCs w:val="16"/>
          <w:lang w:bidi="ar"/>
        </w:rPr>
        <w:t xml:space="preserve"> </w:t>
      </w:r>
      <w:r w:rsidRPr="00D55B78">
        <w:rPr>
          <w:rFonts w:ascii="Times New Roman Bold" w:eastAsia="SimSun" w:hAnsi="Times New Roman Bold" w:cs="Times New Roman Bold"/>
          <w:b/>
          <w:sz w:val="16"/>
          <w:szCs w:val="16"/>
          <w:lang w:bidi="ar"/>
        </w:rPr>
        <w:t>Correlations between GCGN and levels of FFA before (Week 0) and after (Week 6) HPD intervention in the entire study group</w:t>
      </w:r>
    </w:p>
    <w:tbl>
      <w:tblPr>
        <w:tblStyle w:val="TableGrid"/>
        <w:tblW w:w="6347" w:type="dxa"/>
        <w:tblLayout w:type="fixed"/>
        <w:tblLook w:val="04A0" w:firstRow="1" w:lastRow="0" w:firstColumn="1" w:lastColumn="0" w:noHBand="0" w:noVBand="1"/>
      </w:tblPr>
      <w:tblGrid>
        <w:gridCol w:w="2543"/>
        <w:gridCol w:w="2099"/>
        <w:gridCol w:w="1705"/>
      </w:tblGrid>
      <w:tr w:rsidR="00D55B78" w:rsidRPr="00D55B78" w14:paraId="5D119463" w14:textId="77777777" w:rsidTr="00D25AC2">
        <w:trPr>
          <w:trHeight w:val="642"/>
        </w:trPr>
        <w:tc>
          <w:tcPr>
            <w:tcW w:w="2543" w:type="dxa"/>
            <w:tcBorders>
              <w:top w:val="single" w:sz="8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D5EFB4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Parameter (n=31)</w:t>
            </w:r>
          </w:p>
        </w:tc>
        <w:tc>
          <w:tcPr>
            <w:tcW w:w="209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FD9FE5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0</w:t>
            </w:r>
          </w:p>
        </w:tc>
        <w:tc>
          <w:tcPr>
            <w:tcW w:w="1705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58FF815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</w:pPr>
            <w:r w:rsidRPr="00D55B78">
              <w:rPr>
                <w:rFonts w:ascii="Times New Roman Bold" w:eastAsia="SimSun" w:hAnsi="Times New Roman Bold" w:cs="Times New Roman Bold"/>
                <w:b/>
                <w:sz w:val="16"/>
                <w:szCs w:val="16"/>
                <w:lang w:bidi="ar"/>
              </w:rPr>
              <w:t>Week 6</w:t>
            </w:r>
          </w:p>
        </w:tc>
      </w:tr>
      <w:tr w:rsidR="00D55B78" w:rsidRPr="00D55B78" w14:paraId="4E7C18B5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6732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16:1n7c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B98AD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303</w:t>
            </w:r>
          </w:p>
          <w:p w14:paraId="688CD69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1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119CCC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417</w:t>
            </w:r>
          </w:p>
          <w:p w14:paraId="04B9298F" w14:textId="174F3F5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&lt;0.05</w:t>
            </w:r>
            <w:r w:rsidR="00EA0757" w:rsidRPr="00D55B78">
              <w:rPr>
                <w:rFonts w:ascii="Times New Roman Bold" w:eastAsia="SimSun" w:hAnsi="Times New Roman Bold" w:cs="Times New Roman Bold"/>
                <w:sz w:val="16"/>
                <w:szCs w:val="16"/>
                <w:lang w:bidi="ar"/>
              </w:rPr>
              <w:t>*</w:t>
            </w:r>
          </w:p>
        </w:tc>
      </w:tr>
      <w:tr w:rsidR="00D55B78" w:rsidRPr="00D55B78" w14:paraId="1D905E94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CB5B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18:3n6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3FEC8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229</w:t>
            </w:r>
          </w:p>
          <w:p w14:paraId="5031F53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23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98AEB9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417</w:t>
            </w:r>
          </w:p>
          <w:p w14:paraId="2773B917" w14:textId="563D9A9C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&lt;0.05</w:t>
            </w:r>
            <w:r w:rsidR="00EA0757" w:rsidRPr="00D55B78">
              <w:rPr>
                <w:rFonts w:ascii="Times New Roman Bold" w:eastAsia="SimSun" w:hAnsi="Times New Roman Bold" w:cs="Times New Roman Bold"/>
                <w:sz w:val="16"/>
                <w:szCs w:val="16"/>
                <w:lang w:bidi="ar"/>
              </w:rPr>
              <w:t>*</w:t>
            </w:r>
          </w:p>
        </w:tc>
      </w:tr>
      <w:tr w:rsidR="00D55B78" w:rsidRPr="00D55B78" w14:paraId="4F6F7EC5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9289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22:5n6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6CDA6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-0.426</w:t>
            </w:r>
          </w:p>
          <w:p w14:paraId="2F6C13E6" w14:textId="146140BF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&lt;0.05</w:t>
            </w:r>
            <w:r w:rsidR="00EA0757" w:rsidRPr="00D55B78">
              <w:rPr>
                <w:rFonts w:ascii="Times New Roman Bold" w:eastAsia="SimSun" w:hAnsi="Times New Roman Bold" w:cs="Times New Roman Bold"/>
                <w:sz w:val="16"/>
                <w:szCs w:val="16"/>
                <w:lang w:bidi="ar"/>
              </w:rPr>
              <w:t>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443A0A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-0.004</w:t>
            </w:r>
          </w:p>
          <w:p w14:paraId="3473898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</w:t>
            </w:r>
            <w:r w:rsidRPr="00D55B78">
              <w:rPr>
                <w:rFonts w:ascii="Times New Roman Regular" w:eastAsia="SimSun" w:hAnsi="Times New Roman Regular" w:cs="Times New Roman Regular" w:hint="eastAsia"/>
                <w:sz w:val="16"/>
                <w:szCs w:val="16"/>
                <w:lang w:eastAsia="zh-CN" w:bidi="ar"/>
              </w:rPr>
              <w:t>0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.982</w:t>
            </w:r>
          </w:p>
        </w:tc>
      </w:tr>
      <w:tr w:rsidR="00D55B78" w:rsidRPr="00D55B78" w14:paraId="76A0337E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F220A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18.1n9c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97E45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359</w:t>
            </w:r>
          </w:p>
          <w:p w14:paraId="485E167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05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901D81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265</w:t>
            </w:r>
          </w:p>
          <w:p w14:paraId="1FC8D50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165</w:t>
            </w:r>
          </w:p>
        </w:tc>
      </w:tr>
      <w:tr w:rsidR="00D55B78" w:rsidRPr="00D55B78" w14:paraId="3C55384F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4687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lastRenderedPageBreak/>
              <w:t>C18.1n7c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7F166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263</w:t>
            </w:r>
          </w:p>
          <w:p w14:paraId="2544A601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16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A146EF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171</w:t>
            </w:r>
          </w:p>
          <w:p w14:paraId="272B1F1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375</w:t>
            </w:r>
          </w:p>
        </w:tc>
      </w:tr>
      <w:tr w:rsidR="00D55B78" w:rsidRPr="00D55B78" w14:paraId="2359C0BD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DFEF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18.2n6c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A785C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-0.028</w:t>
            </w:r>
          </w:p>
          <w:p w14:paraId="05B83139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88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451C58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034</w:t>
            </w:r>
          </w:p>
          <w:p w14:paraId="245D1E22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EA0757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862</w:t>
            </w:r>
          </w:p>
        </w:tc>
      </w:tr>
      <w:tr w:rsidR="00D55B78" w:rsidRPr="00D55B78" w14:paraId="005704B1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3E9F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20.3n6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30091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119</w:t>
            </w:r>
          </w:p>
          <w:p w14:paraId="2BE9AD18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Times New Roma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54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A23335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355</w:t>
            </w:r>
          </w:p>
          <w:p w14:paraId="6F9348A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vertAlign w:val="superscript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059</w:t>
            </w:r>
          </w:p>
        </w:tc>
      </w:tr>
      <w:tr w:rsidR="00D55B78" w:rsidRPr="00D55B78" w14:paraId="62E05BFE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B9B7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20.4n6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91C86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346</w:t>
            </w:r>
          </w:p>
          <w:p w14:paraId="49780A2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06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2B8E2F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116</w:t>
            </w:r>
          </w:p>
          <w:p w14:paraId="2AFA6423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548</w:t>
            </w:r>
          </w:p>
        </w:tc>
      </w:tr>
      <w:tr w:rsidR="00D55B78" w:rsidRPr="00D55B78" w14:paraId="78CD1FF9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611D6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22.5n3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73488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063</w:t>
            </w:r>
          </w:p>
          <w:p w14:paraId="61870D8F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74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202415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269</w:t>
            </w:r>
          </w:p>
          <w:p w14:paraId="0D14FA25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158</w:t>
            </w:r>
          </w:p>
        </w:tc>
      </w:tr>
      <w:tr w:rsidR="00D55B78" w:rsidRPr="00D55B78" w14:paraId="50ED65A1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09F0C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C22.6n3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2787B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027</w:t>
            </w:r>
          </w:p>
          <w:p w14:paraId="740500E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89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000E7B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155</w:t>
            </w:r>
          </w:p>
          <w:p w14:paraId="4038750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421</w:t>
            </w:r>
          </w:p>
        </w:tc>
      </w:tr>
      <w:tr w:rsidR="00D55B78" w:rsidRPr="00D55B78" w14:paraId="2E2EAD7C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0A928" w14:textId="77777777" w:rsidR="00D55B78" w:rsidRPr="00D55B78" w:rsidRDefault="00D55B78" w:rsidP="00D25AC2">
            <w:pPr>
              <w:spacing w:beforeAutospacing="1" w:after="0" w:line="240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proofErr w:type="spell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elongase</w:t>
            </w:r>
            <w:proofErr w:type="spell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 xml:space="preserve"> activity </w:t>
            </w:r>
            <w:proofErr w:type="gramStart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index(</w:t>
            </w:r>
            <w:proofErr w:type="gramEnd"/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C18.0/C16.0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62AF1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-0.126</w:t>
            </w:r>
          </w:p>
          <w:p w14:paraId="27EA1700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0.51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811E5C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-0.174</w:t>
            </w:r>
          </w:p>
          <w:p w14:paraId="26769494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</w:t>
            </w:r>
            <w:r w:rsidRPr="00D55B78">
              <w:rPr>
                <w:rFonts w:ascii="Times New Roman Regular" w:eastAsia="SimSun" w:hAnsi="Times New Roman Regular" w:cs="Times New Roman Regular"/>
                <w:iCs/>
                <w:sz w:val="16"/>
                <w:szCs w:val="16"/>
                <w:lang w:bidi="ar"/>
              </w:rPr>
              <w:t>0.366</w:t>
            </w:r>
          </w:p>
        </w:tc>
      </w:tr>
      <w:tr w:rsidR="00D55B78" w:rsidRPr="00D55B78" w14:paraId="38C41C4B" w14:textId="77777777" w:rsidTr="00D25AC2">
        <w:tc>
          <w:tcPr>
            <w:tcW w:w="2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C23EF8" w14:textId="77777777" w:rsidR="00D55B78" w:rsidRPr="00D55B78" w:rsidRDefault="00D55B78" w:rsidP="00D25AC2">
            <w:pPr>
              <w:spacing w:beforeAutospacing="1" w:after="0" w:line="240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 xml:space="preserve">∆6 desaturase activity index 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</w:rPr>
              <w:t>(C18:3n6/C18:2n6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69086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302</w:t>
            </w:r>
          </w:p>
          <w:p w14:paraId="33135C1E" w14:textId="77777777" w:rsidR="00D55B78" w:rsidRPr="00D55B78" w:rsidRDefault="00D55B78" w:rsidP="00D25AC2">
            <w:pPr>
              <w:spacing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0.11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C1B2E9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color w:val="000000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0.303</w:t>
            </w:r>
          </w:p>
          <w:p w14:paraId="09F9371D" w14:textId="77777777" w:rsidR="00D55B78" w:rsidRPr="00D55B78" w:rsidRDefault="00D55B78" w:rsidP="00D25AC2">
            <w:pPr>
              <w:spacing w:before="100" w:beforeAutospacing="1" w:after="0" w:afterAutospacing="1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0.11</w:t>
            </w:r>
          </w:p>
        </w:tc>
      </w:tr>
      <w:tr w:rsidR="00D55B78" w:rsidRPr="00D55B78" w14:paraId="103E5368" w14:textId="77777777" w:rsidTr="00D25AC2">
        <w:tc>
          <w:tcPr>
            <w:tcW w:w="2543" w:type="dxa"/>
            <w:tcBorders>
              <w:left w:val="nil"/>
            </w:tcBorders>
          </w:tcPr>
          <w:p w14:paraId="567E2B08" w14:textId="77777777" w:rsidR="00D55B78" w:rsidRPr="00D55B78" w:rsidRDefault="00D55B78" w:rsidP="00D25AC2">
            <w:pPr>
              <w:spacing w:before="100" w:beforeAutospacing="1" w:after="0" w:line="256" w:lineRule="auto"/>
              <w:jc w:val="center"/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</w:pP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∆5 desaturase activity index (C20:4n6/C20:3n6)</w:t>
            </w:r>
          </w:p>
        </w:tc>
        <w:tc>
          <w:tcPr>
            <w:tcW w:w="2099" w:type="dxa"/>
          </w:tcPr>
          <w:p w14:paraId="4145BE2E" w14:textId="77777777" w:rsidR="00D55B78" w:rsidRPr="00D55B78" w:rsidRDefault="00D55B78" w:rsidP="00D25AC2">
            <w:pPr>
              <w:spacing w:before="100" w:beforeAutospacing="1" w:after="0"/>
              <w:jc w:val="center"/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-0.015</w:t>
            </w:r>
          </w:p>
          <w:p w14:paraId="2B9DB03F" w14:textId="77777777" w:rsidR="00D55B78" w:rsidRPr="00D55B78" w:rsidRDefault="00D55B78" w:rsidP="00D25AC2">
            <w:pPr>
              <w:spacing w:before="100" w:beforeAutospacing="1" w:after="0"/>
              <w:jc w:val="center"/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=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0.937</w:t>
            </w:r>
          </w:p>
        </w:tc>
        <w:tc>
          <w:tcPr>
            <w:tcW w:w="1705" w:type="dxa"/>
            <w:tcBorders>
              <w:right w:val="nil"/>
            </w:tcBorders>
          </w:tcPr>
          <w:p w14:paraId="5B7F29F1" w14:textId="77777777" w:rsidR="00D55B78" w:rsidRPr="00D55B78" w:rsidRDefault="00D55B78" w:rsidP="00D25AC2">
            <w:pPr>
              <w:spacing w:before="100" w:beforeAutospacing="1" w:after="0"/>
              <w:jc w:val="center"/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</w:pPr>
            <w:r w:rsidRPr="00D55B78"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  <w:t>ρ</w:t>
            </w:r>
            <w:r w:rsidRPr="00D55B78">
              <w:rPr>
                <w:rFonts w:ascii="Times New Roman Regular" w:eastAsia="Times New Roman Regular" w:hAnsi="Times New Roman Regular" w:cs="Times New Roman Regular"/>
                <w:spacing w:val="-4"/>
                <w:sz w:val="16"/>
                <w:szCs w:val="16"/>
              </w:rPr>
              <w:t>=-0.381</w:t>
            </w:r>
          </w:p>
          <w:p w14:paraId="3878E036" w14:textId="71FD8C57" w:rsidR="00D55B78" w:rsidRPr="00D55B78" w:rsidRDefault="00D55B78" w:rsidP="00D25AC2">
            <w:pPr>
              <w:spacing w:before="100" w:beforeAutospacing="1" w:after="0" w:line="256" w:lineRule="auto"/>
              <w:jc w:val="center"/>
              <w:rPr>
                <w:rFonts w:ascii="Times New Roman Regular" w:eastAsia="Times New Roman" w:hAnsi="Times New Roman Regular" w:cs="Times New Roman Regular"/>
                <w:spacing w:val="-4"/>
                <w:sz w:val="16"/>
                <w:szCs w:val="16"/>
              </w:rPr>
            </w:pPr>
            <w:r w:rsidRPr="00D55B78">
              <w:rPr>
                <w:rFonts w:ascii="Times New Roman Regular" w:eastAsia="SimSun" w:hAnsi="Times New Roman Regular" w:cs="Times New Roman Regular"/>
                <w:i/>
                <w:sz w:val="16"/>
                <w:szCs w:val="16"/>
                <w:lang w:bidi="ar"/>
              </w:rPr>
              <w:t>p</w:t>
            </w:r>
            <w:r w:rsidRPr="00D55B78">
              <w:rPr>
                <w:rFonts w:ascii="Times New Roman Regular" w:eastAsia="SimSun" w:hAnsi="Times New Roman Regular" w:cs="Times New Roman Regular"/>
                <w:sz w:val="16"/>
                <w:szCs w:val="16"/>
                <w:lang w:bidi="ar"/>
              </w:rPr>
              <w:t>&lt;0.05</w:t>
            </w:r>
            <w:r w:rsidR="00EA0757" w:rsidRPr="00D55B78">
              <w:rPr>
                <w:rFonts w:ascii="Times New Roman Bold" w:eastAsia="SimSun" w:hAnsi="Times New Roman Bold" w:cs="Times New Roman Bold"/>
                <w:sz w:val="16"/>
                <w:szCs w:val="16"/>
                <w:lang w:bidi="ar"/>
              </w:rPr>
              <w:t>*</w:t>
            </w:r>
          </w:p>
        </w:tc>
      </w:tr>
    </w:tbl>
    <w:p w14:paraId="421283D0" w14:textId="26FDE536" w:rsidR="00D55B78" w:rsidRDefault="00D55B78" w:rsidP="00D55B78">
      <w:pPr>
        <w:rPr>
          <w:rFonts w:ascii="Times New Roman Bold" w:eastAsia="SimSun" w:hAnsi="Times New Roman Bold" w:cs="Times New Roman Bold"/>
          <w:sz w:val="16"/>
          <w:szCs w:val="16"/>
          <w:lang w:bidi="ar"/>
        </w:rPr>
      </w:pPr>
      <w:r w:rsidRPr="00D55B78">
        <w:rPr>
          <w:rFonts w:ascii="Times New Roman Bold" w:eastAsia="SimSun" w:hAnsi="Times New Roman Bold" w:cs="Times New Roman Bold"/>
          <w:sz w:val="16"/>
          <w:szCs w:val="16"/>
          <w:lang w:bidi="ar"/>
        </w:rPr>
        <w:t>*p&lt;0.05.</w:t>
      </w:r>
    </w:p>
    <w:p w14:paraId="5E36BFE5" w14:textId="77777777" w:rsidR="005A4179" w:rsidRDefault="00F26F74"/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altName w:val="Times New Roman"/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enabsatz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8574084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540120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B78"/>
    <w:rsid w:val="001A12B6"/>
    <w:rsid w:val="00397B33"/>
    <w:rsid w:val="00591FB8"/>
    <w:rsid w:val="00B27177"/>
    <w:rsid w:val="00BD63FF"/>
    <w:rsid w:val="00D55B78"/>
    <w:rsid w:val="00EA0757"/>
    <w:rsid w:val="00F2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82D6"/>
  <w15:chartTrackingRefBased/>
  <w15:docId w15:val="{0C18E9E6-4218-4CA4-A8F9-008917B7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78"/>
    <w:pPr>
      <w:spacing w:before="120" w:after="240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Listenabsatz1"/>
    <w:next w:val="Normal"/>
    <w:link w:val="Heading1Char"/>
    <w:uiPriority w:val="2"/>
    <w:qFormat/>
    <w:rsid w:val="00D55B78"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55B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55B78"/>
    <w:pPr>
      <w:keepNext/>
      <w:keepLines/>
      <w:numPr>
        <w:ilvl w:val="2"/>
        <w:numId w:val="1"/>
      </w:numPr>
      <w:spacing w:before="40" w:after="120"/>
      <w:outlineLvl w:val="2"/>
    </w:pPr>
    <w:rPr>
      <w:rFonts w:eastAsia="SimSu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55B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55B7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D55B7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D55B7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D55B78"/>
    <w:rPr>
      <w:rFonts w:ascii="Times New Roman" w:eastAsia="SimSu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D55B78"/>
    <w:rPr>
      <w:rFonts w:ascii="Times New Roman" w:eastAsia="SimSun" w:hAnsi="Times New Roman" w:cs="Times New Roman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D55B78"/>
    <w:rPr>
      <w:rFonts w:ascii="Times New Roman" w:eastAsia="SimSun" w:hAnsi="Times New Roman" w:cs="Times New Roman"/>
      <w:b/>
      <w:iCs/>
      <w:sz w:val="24"/>
      <w:szCs w:val="24"/>
      <w:lang w:val="en-US"/>
    </w:rPr>
  </w:style>
  <w:style w:type="paragraph" w:customStyle="1" w:styleId="Listenabsatz1">
    <w:name w:val="Listenabsatz1"/>
    <w:basedOn w:val="Normal"/>
    <w:uiPriority w:val="3"/>
    <w:qFormat/>
    <w:rsid w:val="00D55B78"/>
    <w:pPr>
      <w:numPr>
        <w:numId w:val="2"/>
      </w:numPr>
      <w:ind w:left="1434" w:hanging="357"/>
      <w:contextualSpacing/>
    </w:pPr>
    <w:rPr>
      <w:rFonts w:eastAsia="Cambria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D55B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D55B78"/>
    <w:rPr>
      <w:rFonts w:ascii="Tahoma" w:eastAsia="Calibri" w:hAnsi="Tahoma" w:cs="Tahoma"/>
      <w:sz w:val="16"/>
      <w:szCs w:val="16"/>
      <w:lang w:val="en-US"/>
    </w:rPr>
  </w:style>
  <w:style w:type="paragraph" w:styleId="Caption">
    <w:name w:val="caption"/>
    <w:basedOn w:val="Normal"/>
    <w:next w:val="KeinLeerraum1"/>
    <w:uiPriority w:val="35"/>
    <w:qFormat/>
    <w:rsid w:val="00D55B78"/>
    <w:pPr>
      <w:keepNext/>
    </w:pPr>
    <w:rPr>
      <w:b/>
      <w:bCs/>
      <w:szCs w:val="24"/>
    </w:rPr>
  </w:style>
  <w:style w:type="paragraph" w:customStyle="1" w:styleId="KeinLeerraum1">
    <w:name w:val="Kein Leerraum1"/>
    <w:uiPriority w:val="99"/>
    <w:unhideWhenUsed/>
    <w:qFormat/>
    <w:rsid w:val="00D55B78"/>
    <w:rPr>
      <w:rFonts w:ascii="Times New Roman" w:eastAsia="Calibri" w:hAnsi="Times New Roman" w:cs="Times New Roman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55B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55B7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D55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D55B78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D55B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D55B7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D55B7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55B78"/>
    <w:rPr>
      <w:rFonts w:ascii="Times New Roman" w:eastAsia="Calibri" w:hAnsi="Times New Roman" w:cs="Times New Roman"/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D55B7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D55B7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D55B7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55B78"/>
    <w:rPr>
      <w:rFonts w:ascii="Times New Roman" w:eastAsia="Calibri" w:hAnsi="Times New Roman" w:cs="Times New Roman"/>
      <w:b/>
      <w:sz w:val="24"/>
      <w:lang w:val="en-US"/>
    </w:rPr>
  </w:style>
  <w:style w:type="paragraph" w:styleId="NormalWeb">
    <w:name w:val="Normal (Web)"/>
    <w:basedOn w:val="Normal"/>
    <w:uiPriority w:val="99"/>
    <w:unhideWhenUsed/>
    <w:qFormat/>
    <w:rsid w:val="00D55B78"/>
    <w:pPr>
      <w:spacing w:before="100" w:beforeAutospacing="1" w:after="100" w:afterAutospacing="1"/>
    </w:pPr>
    <w:rPr>
      <w:rFonts w:eastAsia="Times New Roman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D55B78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D55B7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D55B78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D55B78"/>
    <w:rPr>
      <w:rFonts w:ascii="Times New Roman" w:eastAsia="Calibri" w:hAnsi="Times New Roman" w:cs="Times New Roman"/>
      <w:b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qFormat/>
    <w:rsid w:val="00D55B78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D55B7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qFormat/>
    <w:rsid w:val="00D55B7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sid w:val="00D55B78"/>
    <w:rPr>
      <w:color w:val="800080"/>
      <w:u w:val="single"/>
    </w:rPr>
  </w:style>
  <w:style w:type="character" w:styleId="FootnoteReference">
    <w:name w:val="footnote reference"/>
    <w:basedOn w:val="DefaultParagraphFont"/>
    <w:uiPriority w:val="99"/>
    <w:unhideWhenUsed/>
    <w:qFormat/>
    <w:rsid w:val="00D55B7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D55B78"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qFormat/>
    <w:rsid w:val="00D55B78"/>
  </w:style>
  <w:style w:type="character" w:styleId="Strong">
    <w:name w:val="Strong"/>
    <w:basedOn w:val="DefaultParagraphFont"/>
    <w:uiPriority w:val="22"/>
    <w:qFormat/>
    <w:rsid w:val="00D55B78"/>
    <w:rPr>
      <w:rFonts w:ascii="Times New Roman" w:hAnsi="Times New Roman"/>
      <w:b/>
      <w:bCs/>
    </w:rPr>
  </w:style>
  <w:style w:type="table" w:styleId="TableGrid">
    <w:name w:val="Table Grid"/>
    <w:basedOn w:val="TableNormal"/>
    <w:qFormat/>
    <w:rsid w:val="00D55B78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nsiverVerweis1">
    <w:name w:val="Intensiver Verweis1"/>
    <w:basedOn w:val="DefaultParagraphFont"/>
    <w:uiPriority w:val="32"/>
    <w:qFormat/>
    <w:rsid w:val="00D55B78"/>
    <w:rPr>
      <w:b/>
      <w:bCs/>
      <w:smallCaps/>
      <w:color w:val="auto"/>
      <w:spacing w:val="5"/>
    </w:rPr>
  </w:style>
  <w:style w:type="character" w:customStyle="1" w:styleId="SchwacheHervorhebung1">
    <w:name w:val="Schwache Hervorhebung1"/>
    <w:basedOn w:val="DefaultParagraphFont"/>
    <w:uiPriority w:val="19"/>
    <w:qFormat/>
    <w:rsid w:val="00D55B78"/>
    <w:rPr>
      <w:rFonts w:ascii="Times New Roman" w:hAnsi="Times New Roman"/>
      <w:i/>
      <w:iCs/>
      <w:color w:val="3F3F3F"/>
    </w:rPr>
  </w:style>
  <w:style w:type="character" w:customStyle="1" w:styleId="IntensiveHervorhebung1">
    <w:name w:val="Intensive Hervorhebung1"/>
    <w:basedOn w:val="DefaultParagraphFont"/>
    <w:uiPriority w:val="21"/>
    <w:unhideWhenUsed/>
    <w:qFormat/>
    <w:rsid w:val="00D55B78"/>
    <w:rPr>
      <w:rFonts w:ascii="Times New Roman" w:hAnsi="Times New Roman"/>
      <w:i/>
      <w:iCs/>
      <w:color w:val="auto"/>
    </w:rPr>
  </w:style>
  <w:style w:type="character" w:customStyle="1" w:styleId="ZitatZchn">
    <w:name w:val="Zitat Zchn"/>
    <w:basedOn w:val="DefaultParagraphFont"/>
    <w:link w:val="Zitat1"/>
    <w:uiPriority w:val="29"/>
    <w:qFormat/>
    <w:rsid w:val="00D55B78"/>
    <w:rPr>
      <w:rFonts w:ascii="Times New Roman" w:hAnsi="Times New Roman"/>
      <w:i/>
      <w:iCs/>
      <w:color w:val="3F3F3F"/>
      <w:sz w:val="24"/>
    </w:rPr>
  </w:style>
  <w:style w:type="paragraph" w:customStyle="1" w:styleId="Zitat1">
    <w:name w:val="Zitat1"/>
    <w:basedOn w:val="Normal"/>
    <w:next w:val="Normal"/>
    <w:link w:val="ZitatZchn"/>
    <w:uiPriority w:val="29"/>
    <w:qFormat/>
    <w:rsid w:val="00D55B78"/>
    <w:pPr>
      <w:spacing w:before="200" w:after="160"/>
      <w:ind w:left="864" w:right="864"/>
      <w:jc w:val="center"/>
    </w:pPr>
    <w:rPr>
      <w:rFonts w:eastAsiaTheme="minorHAnsi" w:cstheme="minorBidi"/>
      <w:i/>
      <w:iCs/>
      <w:color w:val="3F3F3F"/>
      <w:lang w:val="en-GB"/>
    </w:rPr>
  </w:style>
  <w:style w:type="character" w:customStyle="1" w:styleId="Buchtitel1">
    <w:name w:val="Buchtitel1"/>
    <w:basedOn w:val="DefaultParagraphFont"/>
    <w:uiPriority w:val="33"/>
    <w:qFormat/>
    <w:rsid w:val="00D55B78"/>
    <w:rPr>
      <w:rFonts w:ascii="Times New Roman" w:hAnsi="Times New Roman"/>
      <w:b/>
      <w:bCs/>
      <w:i/>
      <w:iCs/>
      <w:spacing w:val="5"/>
    </w:rPr>
  </w:style>
  <w:style w:type="character" w:customStyle="1" w:styleId="EndNoteBibliographyZchn">
    <w:name w:val="EndNote Bibliography Zchn"/>
    <w:basedOn w:val="Heading1Char"/>
    <w:link w:val="EndNoteBibliography"/>
    <w:qFormat/>
    <w:rsid w:val="00D55B7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D55B78"/>
    <w:pPr>
      <w:spacing w:line="240" w:lineRule="auto"/>
    </w:pPr>
    <w:rPr>
      <w:b/>
    </w:rPr>
  </w:style>
  <w:style w:type="character" w:customStyle="1" w:styleId="15">
    <w:name w:val="15"/>
    <w:basedOn w:val="DefaultParagraphFont"/>
    <w:qFormat/>
    <w:rsid w:val="00D55B78"/>
    <w:rPr>
      <w:rFonts w:ascii="Times New Roman" w:hAnsi="Times New Roman" w:cs="Times New Roman" w:hint="default"/>
      <w:spacing w:val="-4"/>
    </w:rPr>
  </w:style>
  <w:style w:type="character" w:customStyle="1" w:styleId="EndNoteBibliographyTitleZchn">
    <w:name w:val="EndNote Bibliography Title Zchn"/>
    <w:basedOn w:val="Heading1Char"/>
    <w:link w:val="EndNoteBibliographyTitle"/>
    <w:qFormat/>
    <w:rsid w:val="00D55B78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qFormat/>
    <w:rsid w:val="00D55B78"/>
    <w:pPr>
      <w:spacing w:after="0"/>
      <w:jc w:val="center"/>
    </w:pPr>
    <w:rPr>
      <w:b/>
    </w:rPr>
  </w:style>
  <w:style w:type="paragraph" w:customStyle="1" w:styleId="AuthorList">
    <w:name w:val="Author List"/>
    <w:basedOn w:val="Subtitle"/>
    <w:next w:val="Normal"/>
    <w:uiPriority w:val="1"/>
    <w:qFormat/>
    <w:rsid w:val="00D55B78"/>
  </w:style>
  <w:style w:type="paragraph" w:customStyle="1" w:styleId="berarbeitung1">
    <w:name w:val="Überarbeitung1"/>
    <w:uiPriority w:val="99"/>
    <w:semiHidden/>
    <w:qFormat/>
    <w:rsid w:val="00D55B78"/>
    <w:rPr>
      <w:rFonts w:ascii="Times New Roman" w:eastAsia="Calibri" w:hAnsi="Times New Roman" w:cs="Times New Roman"/>
      <w:sz w:val="24"/>
      <w:lang w:val="en-US"/>
    </w:rPr>
  </w:style>
  <w:style w:type="character" w:customStyle="1" w:styleId="id-label">
    <w:name w:val="id-label"/>
    <w:basedOn w:val="DefaultParagraphFont"/>
    <w:qFormat/>
    <w:rsid w:val="00D55B78"/>
  </w:style>
  <w:style w:type="paragraph" w:customStyle="1" w:styleId="Revision1">
    <w:name w:val="Revision1"/>
    <w:hidden/>
    <w:uiPriority w:val="99"/>
    <w:semiHidden/>
    <w:qFormat/>
    <w:rsid w:val="00D55B78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E0EE19AAA2E449C3AE268FF6B39C9" ma:contentTypeVersion="14" ma:contentTypeDescription="Create a new document." ma:contentTypeScope="" ma:versionID="23d79d1179bc936491c961db656c2e0b">
  <xsd:schema xmlns:xsd="http://www.w3.org/2001/XMLSchema" xmlns:xs="http://www.w3.org/2001/XMLSchema" xmlns:p="http://schemas.microsoft.com/office/2006/metadata/properties" xmlns:ns3="e062de5c-16a8-4f6a-b57f-24e60bf945a1" xmlns:ns4="139c9776-f200-4474-98a5-58a117f37b04" targetNamespace="http://schemas.microsoft.com/office/2006/metadata/properties" ma:root="true" ma:fieldsID="dbf7373aa5b7a0c82d8b29d8dd6c1507" ns3:_="" ns4:_="">
    <xsd:import namespace="e062de5c-16a8-4f6a-b57f-24e60bf945a1"/>
    <xsd:import namespace="139c9776-f200-4474-98a5-58a117f37b0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62de5c-16a8-4f6a-b57f-24e60bf945a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c9776-f200-4474-98a5-58a117f37b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4EB219-9129-4E62-954C-9D1D0A76A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62de5c-16a8-4f6a-b57f-24e60bf945a1"/>
    <ds:schemaRef ds:uri="139c9776-f200-4474-98a5-58a117f37b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9B91C7-93E8-429B-8F00-528B59C05F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108F8C-8648-4D7E-BA3B-BEDF68A33F5B}">
  <ds:schemaRefs>
    <ds:schemaRef ds:uri="http://purl.org/dc/elements/1.1/"/>
    <ds:schemaRef ds:uri="http://schemas.microsoft.com/office/2006/metadata/properties"/>
    <ds:schemaRef ds:uri="139c9776-f200-4474-98a5-58a117f37b0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e062de5c-16a8-4f6a-b57f-24e60bf945a1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69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2-05-11T06:44:00Z</dcterms:created>
  <dcterms:modified xsi:type="dcterms:W3CDTF">2022-05-1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E0EE19AAA2E449C3AE268FF6B39C9</vt:lpwstr>
  </property>
</Properties>
</file>